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56B051" w14:textId="5C6691CF" w:rsidR="00775236" w:rsidRPr="008114FA" w:rsidRDefault="0083285F" w:rsidP="006D7188">
      <w:pPr>
        <w:spacing w:after="160" w:line="360" w:lineRule="auto"/>
        <w:rPr>
          <w:rFonts w:ascii="Times New Roman" w:eastAsia="Times New Roman" w:hAnsi="Times New Roman" w:cs="Times New Roman"/>
          <w:color w:val="000000" w:themeColor="text1"/>
          <w:kern w:val="0"/>
          <w:lang w:val="en-CA"/>
          <w14:ligatures w14:val="none"/>
        </w:rPr>
      </w:pPr>
      <w:bookmarkStart w:id="0" w:name="OLE_LINK1"/>
      <w:r w:rsidRPr="005F3347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CA"/>
          <w14:ligatures w14:val="none"/>
        </w:rPr>
        <w:t>Supplementary</w:t>
      </w:r>
      <w:r w:rsidRPr="008114FA">
        <w:rPr>
          <w:rFonts w:ascii="Times New Roman" w:eastAsia="Times New Roman" w:hAnsi="Times New Roman" w:cs="Times New Roman"/>
          <w:color w:val="000000" w:themeColor="text1"/>
          <w:kern w:val="0"/>
          <w:lang w:val="en-CA"/>
          <w14:ligatures w14:val="none"/>
        </w:rPr>
        <w:t xml:space="preserve"> </w:t>
      </w:r>
      <w:r w:rsidR="00FF4A00" w:rsidRPr="009B719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CA"/>
          <w14:ligatures w14:val="none"/>
        </w:rPr>
        <w:t xml:space="preserve">Table </w:t>
      </w:r>
      <w:r w:rsidR="004427C2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CA"/>
          <w14:ligatures w14:val="none"/>
        </w:rPr>
        <w:t>S</w:t>
      </w:r>
      <w:r w:rsidR="00FF4A00" w:rsidRPr="009B719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CA"/>
          <w14:ligatures w14:val="none"/>
        </w:rPr>
        <w:t>1:</w:t>
      </w:r>
      <w:r w:rsidR="006271D2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CA"/>
          <w14:ligatures w14:val="none"/>
        </w:rPr>
        <w:t xml:space="preserve"> Serological profile of patients with IIM and </w:t>
      </w:r>
      <w:proofErr w:type="spellStart"/>
      <w:r w:rsidR="006271D2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CA"/>
          <w14:ligatures w14:val="none"/>
        </w:rPr>
        <w:t>SSc</w:t>
      </w:r>
      <w:proofErr w:type="spellEnd"/>
    </w:p>
    <w:tbl>
      <w:tblPr>
        <w:tblStyle w:val="GridTable3"/>
        <w:tblW w:w="4996" w:type="pct"/>
        <w:tblInd w:w="5" w:type="dxa"/>
        <w:tblLook w:val="04A0" w:firstRow="1" w:lastRow="0" w:firstColumn="1" w:lastColumn="0" w:noHBand="0" w:noVBand="1"/>
      </w:tblPr>
      <w:tblGrid>
        <w:gridCol w:w="3396"/>
        <w:gridCol w:w="2836"/>
        <w:gridCol w:w="2787"/>
      </w:tblGrid>
      <w:tr w:rsidR="00775236" w:rsidRPr="008114FA" w14:paraId="6F0ACCCD" w14:textId="77777777" w:rsidTr="00002B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83" w:type="pct"/>
          </w:tcPr>
          <w:p w14:paraId="6CFBA0FD" w14:textId="77777777" w:rsidR="00775236" w:rsidRPr="008114FA" w:rsidRDefault="00775236" w:rsidP="009E62DE">
            <w:pPr>
              <w:rPr>
                <w:rFonts w:ascii="Times New Roman" w:hAnsi="Times New Roman" w:cs="Times New Roman"/>
                <w:i w:val="0"/>
                <w:iCs w:val="0"/>
              </w:rPr>
            </w:pPr>
            <w:r w:rsidRPr="008114FA">
              <w:rPr>
                <w:rFonts w:ascii="Times New Roman" w:hAnsi="Times New Roman" w:cs="Times New Roman"/>
                <w:i w:val="0"/>
                <w:iCs w:val="0"/>
              </w:rPr>
              <w:t>Serology</w:t>
            </w:r>
          </w:p>
        </w:tc>
        <w:tc>
          <w:tcPr>
            <w:tcW w:w="1572" w:type="pct"/>
            <w:tcBorders>
              <w:bottom w:val="single" w:sz="4" w:space="0" w:color="auto"/>
            </w:tcBorders>
          </w:tcPr>
          <w:p w14:paraId="0C5C0459" w14:textId="77777777" w:rsidR="00775236" w:rsidRPr="008114FA" w:rsidRDefault="00775236" w:rsidP="009E62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IIM (n=22)</w:t>
            </w:r>
          </w:p>
        </w:tc>
        <w:tc>
          <w:tcPr>
            <w:tcW w:w="1545" w:type="pct"/>
            <w:tcBorders>
              <w:bottom w:val="single" w:sz="4" w:space="0" w:color="auto"/>
            </w:tcBorders>
          </w:tcPr>
          <w:p w14:paraId="411F7651" w14:textId="77777777" w:rsidR="00775236" w:rsidRPr="008114FA" w:rsidRDefault="00775236" w:rsidP="009E62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114FA">
              <w:rPr>
                <w:rFonts w:ascii="Times New Roman" w:hAnsi="Times New Roman" w:cs="Times New Roman"/>
              </w:rPr>
              <w:t>SSc</w:t>
            </w:r>
            <w:proofErr w:type="spellEnd"/>
            <w:r w:rsidRPr="008114FA">
              <w:rPr>
                <w:rFonts w:ascii="Times New Roman" w:hAnsi="Times New Roman" w:cs="Times New Roman"/>
              </w:rPr>
              <w:t xml:space="preserve"> (n=32)</w:t>
            </w:r>
          </w:p>
        </w:tc>
      </w:tr>
      <w:tr w:rsidR="00775236" w:rsidRPr="008114FA" w14:paraId="7FEDB8E2" w14:textId="77777777" w:rsidTr="00002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pct"/>
            <w:vAlign w:val="center"/>
          </w:tcPr>
          <w:p w14:paraId="0C5FCA57" w14:textId="10E1CA6A" w:rsidR="00775236" w:rsidRPr="008114FA" w:rsidRDefault="0067253F" w:rsidP="009E62DE">
            <w:pPr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Anti-</w:t>
            </w:r>
            <w:r w:rsidR="00775236" w:rsidRPr="008114FA">
              <w:rPr>
                <w:rFonts w:ascii="Times New Roman" w:hAnsi="Times New Roman" w:cs="Times New Roman"/>
                <w:i w:val="0"/>
                <w:iCs w:val="0"/>
              </w:rPr>
              <w:t>MDA5</w:t>
            </w:r>
          </w:p>
        </w:tc>
        <w:tc>
          <w:tcPr>
            <w:tcW w:w="1572" w:type="pct"/>
            <w:tcBorders>
              <w:top w:val="single" w:sz="4" w:space="0" w:color="auto"/>
            </w:tcBorders>
            <w:vAlign w:val="center"/>
          </w:tcPr>
          <w:p w14:paraId="51E21471" w14:textId="77777777" w:rsidR="00775236" w:rsidRPr="008114FA" w:rsidRDefault="00775236" w:rsidP="009E6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45" w:type="pct"/>
            <w:tcBorders>
              <w:top w:val="single" w:sz="4" w:space="0" w:color="auto"/>
            </w:tcBorders>
            <w:vAlign w:val="center"/>
          </w:tcPr>
          <w:p w14:paraId="69370CAA" w14:textId="77777777" w:rsidR="00775236" w:rsidRPr="008114FA" w:rsidRDefault="00775236" w:rsidP="009E6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0</w:t>
            </w:r>
          </w:p>
        </w:tc>
      </w:tr>
      <w:tr w:rsidR="00775236" w:rsidRPr="008114FA" w14:paraId="5D1C5F25" w14:textId="77777777" w:rsidTr="00002BF8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pct"/>
            <w:vAlign w:val="center"/>
          </w:tcPr>
          <w:p w14:paraId="5DDAC237" w14:textId="0194773F" w:rsidR="00775236" w:rsidRPr="008114FA" w:rsidRDefault="0067253F" w:rsidP="009E62DE">
            <w:pPr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Anti-</w:t>
            </w:r>
            <w:r w:rsidR="00775236" w:rsidRPr="008114FA">
              <w:rPr>
                <w:rFonts w:ascii="Times New Roman" w:hAnsi="Times New Roman" w:cs="Times New Roman"/>
                <w:i w:val="0"/>
                <w:iCs w:val="0"/>
              </w:rPr>
              <w:t>Ro52</w:t>
            </w:r>
          </w:p>
        </w:tc>
        <w:tc>
          <w:tcPr>
            <w:tcW w:w="1572" w:type="pct"/>
            <w:vAlign w:val="center"/>
          </w:tcPr>
          <w:p w14:paraId="2C59AB99" w14:textId="77777777" w:rsidR="00775236" w:rsidRPr="008114FA" w:rsidRDefault="00775236" w:rsidP="009E6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45" w:type="pct"/>
            <w:vAlign w:val="center"/>
          </w:tcPr>
          <w:p w14:paraId="0718CA7A" w14:textId="77777777" w:rsidR="00775236" w:rsidRPr="008114FA" w:rsidRDefault="00775236" w:rsidP="009E6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1</w:t>
            </w:r>
          </w:p>
        </w:tc>
      </w:tr>
      <w:tr w:rsidR="00775236" w:rsidRPr="008114FA" w14:paraId="45091AE3" w14:textId="77777777" w:rsidTr="00002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pct"/>
            <w:vAlign w:val="center"/>
          </w:tcPr>
          <w:p w14:paraId="247AEA75" w14:textId="24266259" w:rsidR="00775236" w:rsidRPr="008114FA" w:rsidRDefault="0067253F" w:rsidP="009E62DE">
            <w:pPr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Anti-</w:t>
            </w:r>
            <w:r w:rsidR="00775236" w:rsidRPr="008114FA">
              <w:rPr>
                <w:rFonts w:ascii="Times New Roman" w:hAnsi="Times New Roman" w:cs="Times New Roman"/>
                <w:i w:val="0"/>
                <w:iCs w:val="0"/>
              </w:rPr>
              <w:t>Jo-1</w:t>
            </w:r>
          </w:p>
        </w:tc>
        <w:tc>
          <w:tcPr>
            <w:tcW w:w="1572" w:type="pct"/>
            <w:vAlign w:val="center"/>
          </w:tcPr>
          <w:p w14:paraId="1A814015" w14:textId="77777777" w:rsidR="00775236" w:rsidRPr="008114FA" w:rsidRDefault="00775236" w:rsidP="009E6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45" w:type="pct"/>
            <w:vAlign w:val="center"/>
          </w:tcPr>
          <w:p w14:paraId="6B84143B" w14:textId="77777777" w:rsidR="00775236" w:rsidRPr="008114FA" w:rsidRDefault="00775236" w:rsidP="009E6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0</w:t>
            </w:r>
          </w:p>
        </w:tc>
      </w:tr>
      <w:tr w:rsidR="0067253F" w:rsidRPr="008114FA" w14:paraId="08725E93" w14:textId="77777777" w:rsidTr="00002BF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pct"/>
            <w:vAlign w:val="center"/>
          </w:tcPr>
          <w:p w14:paraId="7D0DED90" w14:textId="2AC40789" w:rsidR="0067253F" w:rsidRPr="008114FA" w:rsidRDefault="0067253F" w:rsidP="005F2CB0">
            <w:pPr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Anti-</w:t>
            </w:r>
            <w:r w:rsidRPr="008114FA">
              <w:rPr>
                <w:rFonts w:ascii="Times New Roman" w:hAnsi="Times New Roman" w:cs="Times New Roman"/>
                <w:i w:val="0"/>
                <w:iCs w:val="0"/>
              </w:rPr>
              <w:t>PL12</w:t>
            </w:r>
          </w:p>
        </w:tc>
        <w:tc>
          <w:tcPr>
            <w:tcW w:w="1572" w:type="pct"/>
            <w:vAlign w:val="center"/>
          </w:tcPr>
          <w:p w14:paraId="1A5FA739" w14:textId="77777777" w:rsidR="0067253F" w:rsidRPr="008114FA" w:rsidRDefault="0067253F" w:rsidP="005F2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5" w:type="pct"/>
            <w:vAlign w:val="center"/>
          </w:tcPr>
          <w:p w14:paraId="629EFD90" w14:textId="77777777" w:rsidR="0067253F" w:rsidRPr="008114FA" w:rsidRDefault="0067253F" w:rsidP="005F2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0</w:t>
            </w:r>
          </w:p>
        </w:tc>
      </w:tr>
      <w:tr w:rsidR="00002BF8" w:rsidRPr="008114FA" w14:paraId="2D9D30EB" w14:textId="77777777" w:rsidTr="00002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pct"/>
            <w:vAlign w:val="center"/>
          </w:tcPr>
          <w:p w14:paraId="09DC12D1" w14:textId="2A4E1526" w:rsidR="0067253F" w:rsidRPr="008114FA" w:rsidRDefault="0067253F" w:rsidP="005F2CB0">
            <w:pPr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Anti-</w:t>
            </w:r>
            <w:r w:rsidRPr="008114FA">
              <w:rPr>
                <w:rFonts w:ascii="Times New Roman" w:hAnsi="Times New Roman" w:cs="Times New Roman"/>
                <w:i w:val="0"/>
                <w:iCs w:val="0"/>
              </w:rPr>
              <w:t>OJ</w:t>
            </w:r>
          </w:p>
        </w:tc>
        <w:tc>
          <w:tcPr>
            <w:tcW w:w="1572" w:type="pct"/>
            <w:vAlign w:val="center"/>
          </w:tcPr>
          <w:p w14:paraId="5ACA8D3A" w14:textId="77777777" w:rsidR="0067253F" w:rsidRPr="008114FA" w:rsidRDefault="0067253F" w:rsidP="005F2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5" w:type="pct"/>
            <w:vAlign w:val="center"/>
          </w:tcPr>
          <w:p w14:paraId="2798D7D8" w14:textId="77777777" w:rsidR="0067253F" w:rsidRPr="008114FA" w:rsidRDefault="0067253F" w:rsidP="005F2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0</w:t>
            </w:r>
          </w:p>
        </w:tc>
      </w:tr>
      <w:tr w:rsidR="00002BF8" w:rsidRPr="008114FA" w14:paraId="41480BD4" w14:textId="77777777" w:rsidTr="00002BF8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pct"/>
            <w:vAlign w:val="center"/>
          </w:tcPr>
          <w:p w14:paraId="026A6ABC" w14:textId="1F63835B" w:rsidR="0067253F" w:rsidRPr="008114FA" w:rsidRDefault="0067253F" w:rsidP="005F2CB0">
            <w:pPr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Anti-</w:t>
            </w:r>
            <w:r w:rsidRPr="008114FA">
              <w:rPr>
                <w:rFonts w:ascii="Times New Roman" w:hAnsi="Times New Roman" w:cs="Times New Roman"/>
                <w:i w:val="0"/>
                <w:iCs w:val="0"/>
              </w:rPr>
              <w:t>Ku</w:t>
            </w:r>
          </w:p>
        </w:tc>
        <w:tc>
          <w:tcPr>
            <w:tcW w:w="1572" w:type="pct"/>
            <w:vAlign w:val="center"/>
          </w:tcPr>
          <w:p w14:paraId="478D6D16" w14:textId="77777777" w:rsidR="0067253F" w:rsidRPr="008114FA" w:rsidRDefault="0067253F" w:rsidP="005F2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5" w:type="pct"/>
            <w:vAlign w:val="center"/>
          </w:tcPr>
          <w:p w14:paraId="179EC714" w14:textId="77777777" w:rsidR="0067253F" w:rsidRPr="008114FA" w:rsidRDefault="0067253F" w:rsidP="005F2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0</w:t>
            </w:r>
          </w:p>
        </w:tc>
      </w:tr>
      <w:tr w:rsidR="0067253F" w:rsidRPr="008114FA" w14:paraId="422D64C4" w14:textId="77777777" w:rsidTr="00002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pct"/>
            <w:vAlign w:val="center"/>
          </w:tcPr>
          <w:p w14:paraId="405E1AE1" w14:textId="5A92F5FB" w:rsidR="0067253F" w:rsidRPr="008114FA" w:rsidRDefault="0067253F" w:rsidP="005F2CB0">
            <w:pPr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Anti-</w:t>
            </w:r>
            <w:r w:rsidRPr="008114FA">
              <w:rPr>
                <w:rFonts w:ascii="Times New Roman" w:hAnsi="Times New Roman" w:cs="Times New Roman"/>
                <w:i w:val="0"/>
                <w:iCs w:val="0"/>
              </w:rPr>
              <w:t>PM/</w:t>
            </w:r>
            <w:proofErr w:type="spellStart"/>
            <w:r w:rsidRPr="008114FA">
              <w:rPr>
                <w:rFonts w:ascii="Times New Roman" w:hAnsi="Times New Roman" w:cs="Times New Roman"/>
                <w:i w:val="0"/>
                <w:iCs w:val="0"/>
              </w:rPr>
              <w:t>Scl</w:t>
            </w:r>
            <w:proofErr w:type="spellEnd"/>
          </w:p>
        </w:tc>
        <w:tc>
          <w:tcPr>
            <w:tcW w:w="1572" w:type="pct"/>
            <w:vAlign w:val="center"/>
          </w:tcPr>
          <w:p w14:paraId="753A0F7D" w14:textId="77777777" w:rsidR="0067253F" w:rsidRPr="008114FA" w:rsidRDefault="0067253F" w:rsidP="005F2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5" w:type="pct"/>
            <w:vAlign w:val="center"/>
          </w:tcPr>
          <w:p w14:paraId="4F7121E0" w14:textId="5DCF3AA4" w:rsidR="0067253F" w:rsidRPr="008114FA" w:rsidRDefault="006271D2" w:rsidP="005F2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7253F" w:rsidRPr="008114FA" w14:paraId="33BF6949" w14:textId="77777777" w:rsidTr="00002BF8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pct"/>
            <w:vAlign w:val="center"/>
          </w:tcPr>
          <w:p w14:paraId="0023F836" w14:textId="6F702C02" w:rsidR="0067253F" w:rsidRPr="008114FA" w:rsidRDefault="0067253F" w:rsidP="005F2CB0">
            <w:pPr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Anti-</w:t>
            </w:r>
            <w:r w:rsidRPr="008114FA">
              <w:rPr>
                <w:rFonts w:ascii="Times New Roman" w:hAnsi="Times New Roman" w:cs="Times New Roman"/>
                <w:i w:val="0"/>
                <w:iCs w:val="0"/>
              </w:rPr>
              <w:t>TIF 1 gamma</w:t>
            </w:r>
          </w:p>
        </w:tc>
        <w:tc>
          <w:tcPr>
            <w:tcW w:w="1572" w:type="pct"/>
            <w:vAlign w:val="center"/>
          </w:tcPr>
          <w:p w14:paraId="7EF5D800" w14:textId="77777777" w:rsidR="0067253F" w:rsidRPr="008114FA" w:rsidRDefault="0067253F" w:rsidP="005F2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5" w:type="pct"/>
            <w:vAlign w:val="center"/>
          </w:tcPr>
          <w:p w14:paraId="386C7488" w14:textId="77777777" w:rsidR="0067253F" w:rsidRPr="008114FA" w:rsidRDefault="0067253F" w:rsidP="005F2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0</w:t>
            </w:r>
          </w:p>
        </w:tc>
      </w:tr>
      <w:tr w:rsidR="00002BF8" w:rsidRPr="008114FA" w14:paraId="46742594" w14:textId="77777777" w:rsidTr="00002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pct"/>
            <w:vAlign w:val="center"/>
          </w:tcPr>
          <w:p w14:paraId="5136F43A" w14:textId="5F529B17" w:rsidR="0067253F" w:rsidRPr="008114FA" w:rsidRDefault="0067253F" w:rsidP="005F2CB0">
            <w:pPr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Anti-</w:t>
            </w:r>
            <w:r w:rsidRPr="008114FA">
              <w:rPr>
                <w:rFonts w:ascii="Times New Roman" w:hAnsi="Times New Roman" w:cs="Times New Roman"/>
                <w:i w:val="0"/>
                <w:iCs w:val="0"/>
              </w:rPr>
              <w:t>Mi2</w:t>
            </w:r>
          </w:p>
        </w:tc>
        <w:tc>
          <w:tcPr>
            <w:tcW w:w="1572" w:type="pct"/>
            <w:vAlign w:val="center"/>
          </w:tcPr>
          <w:p w14:paraId="444445B0" w14:textId="77777777" w:rsidR="0067253F" w:rsidRPr="008114FA" w:rsidRDefault="0067253F" w:rsidP="005F2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45" w:type="pct"/>
            <w:vAlign w:val="center"/>
          </w:tcPr>
          <w:p w14:paraId="0A324B01" w14:textId="77777777" w:rsidR="0067253F" w:rsidRPr="008114FA" w:rsidRDefault="0067253F" w:rsidP="005F2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0</w:t>
            </w:r>
          </w:p>
        </w:tc>
      </w:tr>
      <w:tr w:rsidR="00002BF8" w:rsidRPr="008114FA" w14:paraId="704CFBD3" w14:textId="77777777" w:rsidTr="00002BF8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pct"/>
            <w:vAlign w:val="center"/>
          </w:tcPr>
          <w:p w14:paraId="70D26BCA" w14:textId="40CE3F90" w:rsidR="0067253F" w:rsidRPr="008114FA" w:rsidRDefault="0067253F" w:rsidP="005F2CB0">
            <w:pPr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Anti-</w:t>
            </w:r>
            <w:r w:rsidRPr="008114FA">
              <w:rPr>
                <w:rFonts w:ascii="Times New Roman" w:hAnsi="Times New Roman" w:cs="Times New Roman"/>
                <w:i w:val="0"/>
                <w:iCs w:val="0"/>
              </w:rPr>
              <w:t>SAE</w:t>
            </w:r>
          </w:p>
        </w:tc>
        <w:tc>
          <w:tcPr>
            <w:tcW w:w="1572" w:type="pct"/>
            <w:vAlign w:val="center"/>
          </w:tcPr>
          <w:p w14:paraId="537E1A18" w14:textId="77777777" w:rsidR="0067253F" w:rsidRPr="008114FA" w:rsidRDefault="0067253F" w:rsidP="005F2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5" w:type="pct"/>
            <w:vAlign w:val="center"/>
          </w:tcPr>
          <w:p w14:paraId="27BBF259" w14:textId="77777777" w:rsidR="0067253F" w:rsidRPr="008114FA" w:rsidRDefault="0067253F" w:rsidP="005F2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0</w:t>
            </w:r>
          </w:p>
        </w:tc>
      </w:tr>
      <w:tr w:rsidR="00002BF8" w:rsidRPr="008114FA" w14:paraId="42201211" w14:textId="77777777" w:rsidTr="00002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pct"/>
            <w:vAlign w:val="center"/>
          </w:tcPr>
          <w:p w14:paraId="5465B008" w14:textId="0D17D3F5" w:rsidR="0067253F" w:rsidRPr="008114FA" w:rsidRDefault="0067253F" w:rsidP="005F2CB0">
            <w:pPr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Anti-</w:t>
            </w:r>
            <w:r w:rsidRPr="008114FA">
              <w:rPr>
                <w:rFonts w:ascii="Times New Roman" w:hAnsi="Times New Roman" w:cs="Times New Roman"/>
                <w:i w:val="0"/>
                <w:iCs w:val="0"/>
              </w:rPr>
              <w:t>SRP</w:t>
            </w:r>
          </w:p>
        </w:tc>
        <w:tc>
          <w:tcPr>
            <w:tcW w:w="1572" w:type="pct"/>
            <w:vAlign w:val="center"/>
          </w:tcPr>
          <w:p w14:paraId="5C1F0FC7" w14:textId="77777777" w:rsidR="0067253F" w:rsidRPr="008114FA" w:rsidRDefault="0067253F" w:rsidP="005F2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5" w:type="pct"/>
            <w:vAlign w:val="center"/>
          </w:tcPr>
          <w:p w14:paraId="2EAD1C36" w14:textId="77777777" w:rsidR="0067253F" w:rsidRPr="008114FA" w:rsidRDefault="0067253F" w:rsidP="005F2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0</w:t>
            </w:r>
          </w:p>
        </w:tc>
      </w:tr>
      <w:tr w:rsidR="0067253F" w:rsidRPr="008114FA" w14:paraId="3011C57E" w14:textId="77777777" w:rsidTr="00002BF8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pct"/>
            <w:vAlign w:val="center"/>
          </w:tcPr>
          <w:p w14:paraId="48031C11" w14:textId="20D5306B" w:rsidR="0067253F" w:rsidRPr="008114FA" w:rsidRDefault="0067253F" w:rsidP="005F2CB0">
            <w:pPr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Anti-</w:t>
            </w:r>
            <w:r w:rsidRPr="008114FA">
              <w:rPr>
                <w:rFonts w:ascii="Times New Roman" w:hAnsi="Times New Roman" w:cs="Times New Roman"/>
                <w:i w:val="0"/>
                <w:iCs w:val="0"/>
              </w:rPr>
              <w:t>HMGCR</w:t>
            </w:r>
          </w:p>
        </w:tc>
        <w:tc>
          <w:tcPr>
            <w:tcW w:w="1572" w:type="pct"/>
            <w:vAlign w:val="center"/>
          </w:tcPr>
          <w:p w14:paraId="3A58808F" w14:textId="77777777" w:rsidR="0067253F" w:rsidRPr="008114FA" w:rsidRDefault="0067253F" w:rsidP="005F2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5" w:type="pct"/>
            <w:vAlign w:val="center"/>
          </w:tcPr>
          <w:p w14:paraId="7048B341" w14:textId="77777777" w:rsidR="0067253F" w:rsidRPr="008114FA" w:rsidRDefault="0067253F" w:rsidP="005F2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0</w:t>
            </w:r>
          </w:p>
        </w:tc>
      </w:tr>
      <w:tr w:rsidR="0067253F" w:rsidRPr="008114FA" w14:paraId="28101230" w14:textId="77777777" w:rsidTr="00002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pct"/>
            <w:vAlign w:val="center"/>
          </w:tcPr>
          <w:p w14:paraId="03FA9B63" w14:textId="4C2D49A7" w:rsidR="0067253F" w:rsidRPr="008114FA" w:rsidRDefault="0067253F" w:rsidP="005F2CB0">
            <w:pPr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Anti-</w:t>
            </w:r>
            <w:r w:rsidRPr="008114FA">
              <w:rPr>
                <w:rFonts w:ascii="Times New Roman" w:hAnsi="Times New Roman" w:cs="Times New Roman"/>
                <w:i w:val="0"/>
                <w:iCs w:val="0"/>
              </w:rPr>
              <w:t>MUP44</w:t>
            </w:r>
          </w:p>
        </w:tc>
        <w:tc>
          <w:tcPr>
            <w:tcW w:w="1572" w:type="pct"/>
            <w:vAlign w:val="center"/>
          </w:tcPr>
          <w:p w14:paraId="4027D080" w14:textId="77777777" w:rsidR="0067253F" w:rsidRPr="008114FA" w:rsidRDefault="0067253F" w:rsidP="005F2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5" w:type="pct"/>
            <w:vAlign w:val="center"/>
          </w:tcPr>
          <w:p w14:paraId="5276866E" w14:textId="77777777" w:rsidR="0067253F" w:rsidRPr="008114FA" w:rsidRDefault="0067253F" w:rsidP="005F2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0</w:t>
            </w:r>
          </w:p>
        </w:tc>
      </w:tr>
      <w:tr w:rsidR="00002BF8" w:rsidRPr="008114FA" w14:paraId="75C65A48" w14:textId="77777777" w:rsidTr="00002BF8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pct"/>
            <w:vAlign w:val="center"/>
          </w:tcPr>
          <w:p w14:paraId="09594F42" w14:textId="3A8CB2E9" w:rsidR="00775236" w:rsidRPr="008114FA" w:rsidRDefault="0067253F" w:rsidP="009E62DE">
            <w:pPr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Anti-</w:t>
            </w:r>
            <w:r w:rsidR="00775236" w:rsidRPr="008114FA">
              <w:rPr>
                <w:rFonts w:ascii="Times New Roman" w:hAnsi="Times New Roman" w:cs="Times New Roman"/>
                <w:i w:val="0"/>
                <w:iCs w:val="0"/>
              </w:rPr>
              <w:t>SSA</w:t>
            </w:r>
          </w:p>
        </w:tc>
        <w:tc>
          <w:tcPr>
            <w:tcW w:w="1572" w:type="pct"/>
            <w:vAlign w:val="center"/>
          </w:tcPr>
          <w:p w14:paraId="424253D2" w14:textId="77777777" w:rsidR="00775236" w:rsidRPr="008114FA" w:rsidRDefault="00775236" w:rsidP="009E6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45" w:type="pct"/>
            <w:vAlign w:val="center"/>
          </w:tcPr>
          <w:p w14:paraId="059665A7" w14:textId="77777777" w:rsidR="00775236" w:rsidRPr="008114FA" w:rsidRDefault="00775236" w:rsidP="009E6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6</w:t>
            </w:r>
          </w:p>
        </w:tc>
      </w:tr>
      <w:tr w:rsidR="00002BF8" w:rsidRPr="008114FA" w14:paraId="2676CAC6" w14:textId="77777777" w:rsidTr="00002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pct"/>
            <w:vAlign w:val="center"/>
          </w:tcPr>
          <w:p w14:paraId="55827936" w14:textId="62EB7D52" w:rsidR="00775236" w:rsidRPr="008114FA" w:rsidRDefault="0067253F" w:rsidP="009E62DE">
            <w:pPr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Anti-</w:t>
            </w:r>
            <w:r w:rsidR="00775236" w:rsidRPr="008114FA">
              <w:rPr>
                <w:rFonts w:ascii="Times New Roman" w:hAnsi="Times New Roman" w:cs="Times New Roman"/>
                <w:i w:val="0"/>
                <w:iCs w:val="0"/>
              </w:rPr>
              <w:t>SSB</w:t>
            </w:r>
          </w:p>
        </w:tc>
        <w:tc>
          <w:tcPr>
            <w:tcW w:w="1572" w:type="pct"/>
            <w:vAlign w:val="center"/>
          </w:tcPr>
          <w:p w14:paraId="0970EC9B" w14:textId="77777777" w:rsidR="00775236" w:rsidRPr="008114FA" w:rsidRDefault="00775236" w:rsidP="009E6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45" w:type="pct"/>
            <w:vAlign w:val="center"/>
          </w:tcPr>
          <w:p w14:paraId="4C319D92" w14:textId="77777777" w:rsidR="00775236" w:rsidRPr="008114FA" w:rsidRDefault="00775236" w:rsidP="009E6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1</w:t>
            </w:r>
          </w:p>
        </w:tc>
      </w:tr>
      <w:tr w:rsidR="006271D2" w:rsidRPr="008114FA" w14:paraId="12355697" w14:textId="77777777" w:rsidTr="00002BF8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pct"/>
            <w:vAlign w:val="center"/>
          </w:tcPr>
          <w:p w14:paraId="44851E47" w14:textId="392DECCF" w:rsidR="006271D2" w:rsidRPr="006271D2" w:rsidRDefault="006271D2" w:rsidP="009E62DE">
            <w:pPr>
              <w:rPr>
                <w:rFonts w:ascii="Times New Roman" w:hAnsi="Times New Roman" w:cs="Times New Roman"/>
                <w:i w:val="0"/>
                <w:iCs w:val="0"/>
              </w:rPr>
            </w:pPr>
            <w:r w:rsidRPr="006271D2">
              <w:rPr>
                <w:rFonts w:ascii="Times New Roman" w:hAnsi="Times New Roman" w:cs="Times New Roman"/>
                <w:i w:val="0"/>
                <w:iCs w:val="0"/>
              </w:rPr>
              <w:t>Anti-</w:t>
            </w:r>
            <w:r>
              <w:rPr>
                <w:rFonts w:ascii="Times New Roman" w:hAnsi="Times New Roman" w:cs="Times New Roman"/>
                <w:i w:val="0"/>
                <w:iCs w:val="0"/>
              </w:rPr>
              <w:t>Scl-70</w:t>
            </w:r>
          </w:p>
        </w:tc>
        <w:tc>
          <w:tcPr>
            <w:tcW w:w="1572" w:type="pct"/>
            <w:vAlign w:val="center"/>
          </w:tcPr>
          <w:p w14:paraId="41E766B4" w14:textId="41A744F5" w:rsidR="006271D2" w:rsidRPr="008114FA" w:rsidRDefault="006271D2" w:rsidP="009E6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45" w:type="pct"/>
            <w:vAlign w:val="center"/>
          </w:tcPr>
          <w:p w14:paraId="655BEA38" w14:textId="3B28D453" w:rsidR="006271D2" w:rsidRPr="008114FA" w:rsidRDefault="006271D2" w:rsidP="009E6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002BF8" w:rsidRPr="008114FA" w14:paraId="63AC6C15" w14:textId="77777777" w:rsidTr="00002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pct"/>
            <w:vAlign w:val="center"/>
          </w:tcPr>
          <w:p w14:paraId="3818772B" w14:textId="56D1E61A" w:rsidR="00775236" w:rsidRPr="008114FA" w:rsidRDefault="0067253F" w:rsidP="009E62DE">
            <w:pPr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Anti-</w:t>
            </w:r>
            <w:r w:rsidR="00775236" w:rsidRPr="008114FA">
              <w:rPr>
                <w:rFonts w:ascii="Times New Roman" w:hAnsi="Times New Roman" w:cs="Times New Roman"/>
                <w:i w:val="0"/>
                <w:iCs w:val="0"/>
              </w:rPr>
              <w:t>CENP-B</w:t>
            </w:r>
          </w:p>
        </w:tc>
        <w:tc>
          <w:tcPr>
            <w:tcW w:w="1572" w:type="pct"/>
            <w:vAlign w:val="center"/>
          </w:tcPr>
          <w:p w14:paraId="1DA081F8" w14:textId="77777777" w:rsidR="00775236" w:rsidRPr="008114FA" w:rsidRDefault="00775236" w:rsidP="009E6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45" w:type="pct"/>
            <w:vAlign w:val="center"/>
          </w:tcPr>
          <w:p w14:paraId="31A6B64D" w14:textId="77777777" w:rsidR="00775236" w:rsidRPr="008114FA" w:rsidRDefault="00775236" w:rsidP="009E6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2</w:t>
            </w:r>
          </w:p>
        </w:tc>
      </w:tr>
      <w:tr w:rsidR="00002BF8" w:rsidRPr="008114FA" w14:paraId="083100A8" w14:textId="77777777" w:rsidTr="00002BF8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pct"/>
            <w:vAlign w:val="center"/>
          </w:tcPr>
          <w:p w14:paraId="68BB3FBD" w14:textId="1BB30B6F" w:rsidR="00775236" w:rsidRPr="008114FA" w:rsidRDefault="0067253F" w:rsidP="009E62DE">
            <w:pPr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Anti-</w:t>
            </w:r>
            <w:r w:rsidR="00775236" w:rsidRPr="008114FA">
              <w:rPr>
                <w:rFonts w:ascii="Times New Roman" w:hAnsi="Times New Roman" w:cs="Times New Roman"/>
                <w:i w:val="0"/>
                <w:iCs w:val="0"/>
              </w:rPr>
              <w:t>RNA pol-III</w:t>
            </w:r>
          </w:p>
        </w:tc>
        <w:tc>
          <w:tcPr>
            <w:tcW w:w="1572" w:type="pct"/>
            <w:vAlign w:val="center"/>
          </w:tcPr>
          <w:p w14:paraId="728914E4" w14:textId="77777777" w:rsidR="00775236" w:rsidRPr="008114FA" w:rsidRDefault="00775236" w:rsidP="009E6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45" w:type="pct"/>
            <w:vAlign w:val="center"/>
          </w:tcPr>
          <w:p w14:paraId="0FF369DD" w14:textId="77777777" w:rsidR="00775236" w:rsidRPr="008114FA" w:rsidRDefault="00775236" w:rsidP="009E6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1</w:t>
            </w:r>
          </w:p>
        </w:tc>
      </w:tr>
      <w:tr w:rsidR="00002BF8" w:rsidRPr="008114FA" w14:paraId="4387DB72" w14:textId="77777777" w:rsidTr="00002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pct"/>
            <w:vAlign w:val="center"/>
          </w:tcPr>
          <w:p w14:paraId="7B9A2115" w14:textId="2C8458C7" w:rsidR="00775236" w:rsidRPr="008114FA" w:rsidRDefault="0067253F" w:rsidP="009E62DE">
            <w:pPr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Anti-</w:t>
            </w:r>
            <w:r w:rsidR="00002BF8">
              <w:rPr>
                <w:rFonts w:ascii="Times New Roman" w:hAnsi="Times New Roman" w:cs="Times New Roman"/>
                <w:i w:val="0"/>
                <w:iCs w:val="0"/>
              </w:rPr>
              <w:t>U1-</w:t>
            </w:r>
            <w:r w:rsidR="00775236" w:rsidRPr="008114FA">
              <w:rPr>
                <w:rFonts w:ascii="Times New Roman" w:hAnsi="Times New Roman" w:cs="Times New Roman"/>
                <w:i w:val="0"/>
                <w:iCs w:val="0"/>
              </w:rPr>
              <w:t>RNP</w:t>
            </w:r>
          </w:p>
        </w:tc>
        <w:tc>
          <w:tcPr>
            <w:tcW w:w="1572" w:type="pct"/>
            <w:vAlign w:val="center"/>
          </w:tcPr>
          <w:p w14:paraId="62F42C32" w14:textId="77777777" w:rsidR="00775236" w:rsidRPr="008114FA" w:rsidRDefault="00775236" w:rsidP="009E6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5" w:type="pct"/>
            <w:vAlign w:val="center"/>
          </w:tcPr>
          <w:p w14:paraId="4C5066E2" w14:textId="77777777" w:rsidR="00775236" w:rsidRPr="008114FA" w:rsidRDefault="00775236" w:rsidP="009E6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4</w:t>
            </w:r>
          </w:p>
        </w:tc>
      </w:tr>
      <w:tr w:rsidR="006271D2" w:rsidRPr="008114FA" w14:paraId="2D253873" w14:textId="77777777" w:rsidTr="006271D2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pct"/>
            <w:vAlign w:val="center"/>
          </w:tcPr>
          <w:p w14:paraId="5DB806B4" w14:textId="2FD5D4F5" w:rsidR="006271D2" w:rsidRDefault="006271D2" w:rsidP="006271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Anti-</w:t>
            </w:r>
            <w:proofErr w:type="spellStart"/>
            <w:r w:rsidRPr="008114FA">
              <w:rPr>
                <w:rFonts w:ascii="Times New Roman" w:hAnsi="Times New Roman" w:cs="Times New Roman"/>
                <w:i w:val="0"/>
                <w:iCs w:val="0"/>
              </w:rPr>
              <w:t>Sm</w:t>
            </w:r>
            <w:proofErr w:type="spellEnd"/>
          </w:p>
        </w:tc>
        <w:tc>
          <w:tcPr>
            <w:tcW w:w="1572" w:type="pct"/>
            <w:tcBorders>
              <w:bottom w:val="single" w:sz="4" w:space="0" w:color="auto"/>
            </w:tcBorders>
            <w:vAlign w:val="center"/>
          </w:tcPr>
          <w:p w14:paraId="77E5FDA1" w14:textId="395781BD" w:rsidR="006271D2" w:rsidRPr="008114FA" w:rsidRDefault="006271D2" w:rsidP="00627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45" w:type="pct"/>
            <w:tcBorders>
              <w:bottom w:val="single" w:sz="4" w:space="0" w:color="auto"/>
            </w:tcBorders>
            <w:vAlign w:val="center"/>
          </w:tcPr>
          <w:p w14:paraId="4D400C50" w14:textId="6D18F51E" w:rsidR="006271D2" w:rsidRPr="008114FA" w:rsidRDefault="006271D2" w:rsidP="006271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3</w:t>
            </w:r>
          </w:p>
        </w:tc>
      </w:tr>
      <w:tr w:rsidR="006271D2" w:rsidRPr="008114FA" w14:paraId="3560FC38" w14:textId="77777777" w:rsidTr="00627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3" w:type="pct"/>
            <w:tcBorders>
              <w:bottom w:val="single" w:sz="4" w:space="0" w:color="auto"/>
            </w:tcBorders>
            <w:vAlign w:val="center"/>
          </w:tcPr>
          <w:p w14:paraId="1D58E9E4" w14:textId="15634AF8" w:rsidR="006271D2" w:rsidRPr="008114FA" w:rsidRDefault="006271D2" w:rsidP="006271D2">
            <w:pPr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Anti-</w:t>
            </w:r>
            <w:r w:rsidRPr="008114FA">
              <w:rPr>
                <w:rFonts w:ascii="Times New Roman" w:hAnsi="Times New Roman" w:cs="Times New Roman"/>
                <w:i w:val="0"/>
                <w:iCs w:val="0"/>
              </w:rPr>
              <w:t>dsDNA</w:t>
            </w:r>
          </w:p>
        </w:tc>
        <w:tc>
          <w:tcPr>
            <w:tcW w:w="1572" w:type="pct"/>
            <w:tcBorders>
              <w:bottom w:val="single" w:sz="4" w:space="0" w:color="auto"/>
            </w:tcBorders>
            <w:vAlign w:val="center"/>
          </w:tcPr>
          <w:p w14:paraId="771195BC" w14:textId="77777777" w:rsidR="006271D2" w:rsidRPr="008114FA" w:rsidRDefault="006271D2" w:rsidP="00627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45" w:type="pct"/>
            <w:tcBorders>
              <w:bottom w:val="single" w:sz="4" w:space="0" w:color="auto"/>
            </w:tcBorders>
            <w:vAlign w:val="center"/>
          </w:tcPr>
          <w:p w14:paraId="78AA3931" w14:textId="77777777" w:rsidR="006271D2" w:rsidRPr="008114FA" w:rsidRDefault="006271D2" w:rsidP="006271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1</w:t>
            </w:r>
          </w:p>
        </w:tc>
      </w:tr>
    </w:tbl>
    <w:p w14:paraId="35188D3C" w14:textId="77777777" w:rsidR="005F3347" w:rsidRDefault="005F3347" w:rsidP="006D7188">
      <w:pPr>
        <w:spacing w:after="160" w:line="360" w:lineRule="auto"/>
        <w:rPr>
          <w:rFonts w:ascii="Times New Roman" w:eastAsia="Times New Roman" w:hAnsi="Times New Roman" w:cs="Times New Roman"/>
          <w:color w:val="000000" w:themeColor="text1"/>
          <w:kern w:val="0"/>
          <w:lang w:val="en-CA"/>
          <w14:ligatures w14:val="none"/>
        </w:rPr>
      </w:pPr>
    </w:p>
    <w:p w14:paraId="1D8A3625" w14:textId="77777777" w:rsidR="00002BF8" w:rsidRDefault="00002BF8">
      <w:pP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CA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CA"/>
          <w14:ligatures w14:val="none"/>
        </w:rPr>
        <w:br w:type="page"/>
      </w:r>
    </w:p>
    <w:p w14:paraId="191DC3FA" w14:textId="65F49A7F" w:rsidR="009B7198" w:rsidRPr="009E62DE" w:rsidRDefault="009B7198" w:rsidP="009B7198">
      <w:pPr>
        <w:spacing w:after="160" w:line="360" w:lineRule="auto"/>
        <w:rPr>
          <w:rFonts w:ascii="Times New Roman" w:eastAsia="Times New Roman" w:hAnsi="Times New Roman" w:cs="Times New Roman"/>
          <w:color w:val="000000" w:themeColor="text1"/>
          <w:kern w:val="0"/>
          <w:lang w:val="en-CA"/>
          <w14:ligatures w14:val="none"/>
        </w:rPr>
      </w:pPr>
      <w:r w:rsidRPr="005F3347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CA"/>
          <w14:ligatures w14:val="none"/>
        </w:rPr>
        <w:lastRenderedPageBreak/>
        <w:t>Supplementary</w:t>
      </w:r>
      <w:r>
        <w:rPr>
          <w:rFonts w:ascii="Times New Roman" w:eastAsia="Times New Roman" w:hAnsi="Times New Roman" w:cs="Times New Roman"/>
          <w:color w:val="000000" w:themeColor="text1"/>
          <w:kern w:val="0"/>
          <w:lang w:val="en-CA"/>
          <w14:ligatures w14:val="none"/>
        </w:rPr>
        <w:t xml:space="preserve"> </w:t>
      </w:r>
      <w:r w:rsidRPr="00002BF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CA"/>
          <w14:ligatures w14:val="none"/>
        </w:rPr>
        <w:t xml:space="preserve">Table </w:t>
      </w:r>
      <w:r w:rsidR="004427C2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CA"/>
          <w14:ligatures w14:val="none"/>
        </w:rPr>
        <w:t>S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CA"/>
          <w14:ligatures w14:val="none"/>
        </w:rPr>
        <w:t>2:</w:t>
      </w:r>
      <w:r w:rsidR="006271D2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CA"/>
          <w14:ligatures w14:val="none"/>
        </w:rPr>
        <w:t xml:space="preserve"> </w:t>
      </w:r>
      <w:r w:rsidR="006271D2">
        <w:rPr>
          <w:rFonts w:ascii="Times New Roman" w:hAnsi="Times New Roman" w:cs="Times New Roman"/>
          <w:b/>
          <w:bCs/>
          <w:lang w:val="en-CA"/>
        </w:rPr>
        <w:t>Other c</w:t>
      </w:r>
      <w:r w:rsidR="006271D2" w:rsidRPr="008114FA">
        <w:rPr>
          <w:rFonts w:ascii="Times New Roman" w:hAnsi="Times New Roman" w:cs="Times New Roman"/>
          <w:b/>
          <w:bCs/>
          <w:lang w:val="en-CA"/>
        </w:rPr>
        <w:t xml:space="preserve">linical variables </w:t>
      </w:r>
      <w:r w:rsidR="006271D2">
        <w:rPr>
          <w:rFonts w:ascii="Times New Roman" w:hAnsi="Times New Roman" w:cs="Times New Roman"/>
          <w:b/>
          <w:bCs/>
          <w:lang w:val="en-CA"/>
        </w:rPr>
        <w:t>pre-</w:t>
      </w:r>
      <w:r w:rsidR="006271D2" w:rsidRPr="008114FA">
        <w:rPr>
          <w:rFonts w:ascii="Times New Roman" w:hAnsi="Times New Roman" w:cs="Times New Roman"/>
          <w:b/>
          <w:bCs/>
          <w:lang w:val="en-CA"/>
        </w:rPr>
        <w:t>transplant</w:t>
      </w:r>
    </w:p>
    <w:tbl>
      <w:tblPr>
        <w:tblStyle w:val="GridTable3"/>
        <w:tblW w:w="9068" w:type="dxa"/>
        <w:tblLook w:val="04A0" w:firstRow="1" w:lastRow="0" w:firstColumn="1" w:lastColumn="0" w:noHBand="0" w:noVBand="1"/>
      </w:tblPr>
      <w:tblGrid>
        <w:gridCol w:w="3828"/>
        <w:gridCol w:w="1842"/>
        <w:gridCol w:w="1843"/>
        <w:gridCol w:w="1555"/>
      </w:tblGrid>
      <w:tr w:rsidR="009B7198" w:rsidRPr="008114FA" w14:paraId="176ABCE7" w14:textId="77777777" w:rsidTr="005F2C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28" w:type="dxa"/>
          </w:tcPr>
          <w:p w14:paraId="25F400EC" w14:textId="77777777" w:rsidR="009B7198" w:rsidRPr="008114FA" w:rsidRDefault="009B7198" w:rsidP="005F2CB0">
            <w:pPr>
              <w:rPr>
                <w:rFonts w:ascii="Times New Roman" w:hAnsi="Times New Roman" w:cs="Times New Roman"/>
                <w:i w:val="0"/>
                <w:iCs w:val="0"/>
              </w:rPr>
            </w:pPr>
            <w:r w:rsidRPr="008114FA">
              <w:rPr>
                <w:rFonts w:ascii="Times New Roman" w:hAnsi="Times New Roman" w:cs="Times New Roman"/>
                <w:i w:val="0"/>
                <w:iCs w:val="0"/>
              </w:rPr>
              <w:t>Variables</w:t>
            </w:r>
            <w:r>
              <w:rPr>
                <w:rFonts w:ascii="Times New Roman" w:hAnsi="Times New Roman" w:cs="Times New Roman"/>
                <w:i w:val="0"/>
                <w:iCs w:val="0"/>
              </w:rPr>
              <w:t xml:space="preserve"> before Transplant</w:t>
            </w:r>
          </w:p>
        </w:tc>
        <w:tc>
          <w:tcPr>
            <w:tcW w:w="1842" w:type="dxa"/>
          </w:tcPr>
          <w:p w14:paraId="1CD432EE" w14:textId="77777777" w:rsidR="009B7198" w:rsidRPr="008114FA" w:rsidRDefault="009B7198" w:rsidP="005F2C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IIM (n=</w:t>
            </w:r>
            <w:r>
              <w:rPr>
                <w:rFonts w:ascii="Times New Roman" w:hAnsi="Times New Roman" w:cs="Times New Roman"/>
              </w:rPr>
              <w:t>22</w:t>
            </w:r>
            <w:r w:rsidRPr="008114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13B29C18" w14:textId="77777777" w:rsidR="009B7198" w:rsidRPr="008114FA" w:rsidRDefault="009B7198" w:rsidP="005F2C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114FA">
              <w:rPr>
                <w:rFonts w:ascii="Times New Roman" w:hAnsi="Times New Roman" w:cs="Times New Roman"/>
              </w:rPr>
              <w:t>SSc</w:t>
            </w:r>
            <w:proofErr w:type="spellEnd"/>
            <w:r w:rsidRPr="008114FA">
              <w:rPr>
                <w:rFonts w:ascii="Times New Roman" w:hAnsi="Times New Roman" w:cs="Times New Roman"/>
              </w:rPr>
              <w:t xml:space="preserve"> (n=</w:t>
            </w:r>
            <w:r>
              <w:rPr>
                <w:rFonts w:ascii="Times New Roman" w:hAnsi="Times New Roman" w:cs="Times New Roman"/>
              </w:rPr>
              <w:t>32</w:t>
            </w:r>
            <w:r w:rsidRPr="008114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5" w:type="dxa"/>
          </w:tcPr>
          <w:p w14:paraId="461B1112" w14:textId="77777777" w:rsidR="009B7198" w:rsidRPr="008114FA" w:rsidRDefault="009B7198" w:rsidP="005F2C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IPF (n=64)</w:t>
            </w:r>
          </w:p>
        </w:tc>
      </w:tr>
      <w:tr w:rsidR="009B7198" w:rsidRPr="008114FA" w14:paraId="65FB3A4B" w14:textId="77777777" w:rsidTr="005F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74DDA9D4" w14:textId="77777777" w:rsidR="009B7198" w:rsidRPr="008114FA" w:rsidRDefault="009B7198" w:rsidP="005F2CB0">
            <w:pPr>
              <w:rPr>
                <w:rFonts w:ascii="Times New Roman" w:hAnsi="Times New Roman" w:cs="Times New Roman"/>
                <w:i w:val="0"/>
                <w:iCs w:val="0"/>
              </w:rPr>
            </w:pPr>
            <w:r w:rsidRPr="008114FA">
              <w:rPr>
                <w:rFonts w:ascii="Times New Roman" w:hAnsi="Times New Roman" w:cs="Times New Roman"/>
                <w:i w:val="0"/>
                <w:iCs w:val="0"/>
              </w:rPr>
              <w:t xml:space="preserve"> </w:t>
            </w:r>
            <w:r>
              <w:rPr>
                <w:rFonts w:ascii="Times New Roman" w:hAnsi="Times New Roman" w:cs="Times New Roman"/>
                <w:i w:val="0"/>
                <w:iCs w:val="0"/>
              </w:rPr>
              <w:t xml:space="preserve">Duration of mechanical ventilation, days, median </w:t>
            </w:r>
            <w:r w:rsidRPr="008114FA">
              <w:rPr>
                <w:rFonts w:ascii="Times New Roman" w:hAnsi="Times New Roman" w:cs="Times New Roman"/>
                <w:i w:val="0"/>
                <w:iCs w:val="0"/>
              </w:rPr>
              <w:t>[IQR]</w:t>
            </w:r>
          </w:p>
        </w:tc>
        <w:tc>
          <w:tcPr>
            <w:tcW w:w="1842" w:type="dxa"/>
            <w:vAlign w:val="center"/>
          </w:tcPr>
          <w:p w14:paraId="76C927E4" w14:textId="77777777" w:rsidR="009B7198" w:rsidRDefault="009B7198" w:rsidP="005F2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8114FA">
              <w:rPr>
                <w:rFonts w:ascii="Times New Roman" w:hAnsi="Times New Roman" w:cs="Times New Roman"/>
              </w:rPr>
              <w:t xml:space="preserve">3 </w:t>
            </w:r>
          </w:p>
          <w:p w14:paraId="1E0C5C07" w14:textId="57796DDD" w:rsidR="009B7198" w:rsidRPr="008114FA" w:rsidRDefault="009B7198" w:rsidP="005F2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[</w:t>
            </w:r>
            <w:r w:rsidR="00421E7E">
              <w:rPr>
                <w:rFonts w:ascii="Times New Roman" w:hAnsi="Times New Roman" w:cs="Times New Roman"/>
              </w:rPr>
              <w:t>10</w:t>
            </w:r>
            <w:r w:rsidRPr="008114F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8114F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6</w:t>
            </w:r>
            <w:r w:rsidRPr="008114F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43" w:type="dxa"/>
            <w:vAlign w:val="center"/>
          </w:tcPr>
          <w:p w14:paraId="5B33384E" w14:textId="02E93285" w:rsidR="009B7198" w:rsidRDefault="00421E7E" w:rsidP="005F2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9B7198">
              <w:rPr>
                <w:rFonts w:ascii="Times New Roman" w:hAnsi="Times New Roman" w:cs="Times New Roman"/>
              </w:rPr>
              <w:t xml:space="preserve"> </w:t>
            </w:r>
          </w:p>
          <w:p w14:paraId="5703F847" w14:textId="2B2FDB39" w:rsidR="009B7198" w:rsidRPr="008114FA" w:rsidRDefault="009B7198" w:rsidP="005F2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AD4C9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– </w:t>
            </w:r>
            <w:r w:rsidR="00AD4C94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55" w:type="dxa"/>
            <w:vAlign w:val="center"/>
          </w:tcPr>
          <w:p w14:paraId="4E58A3DE" w14:textId="77777777" w:rsidR="009B7198" w:rsidRDefault="009B7198" w:rsidP="005F2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41A1">
              <w:rPr>
                <w:rFonts w:ascii="Times New Roman" w:hAnsi="Times New Roman" w:cs="Times New Roman"/>
              </w:rPr>
              <w:t xml:space="preserve">15 </w:t>
            </w:r>
          </w:p>
          <w:p w14:paraId="399360F4" w14:textId="0D484AB9" w:rsidR="009B7198" w:rsidRPr="000841A1" w:rsidRDefault="009B7198" w:rsidP="005F2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41A1">
              <w:rPr>
                <w:rFonts w:ascii="Times New Roman" w:hAnsi="Times New Roman" w:cs="Times New Roman"/>
              </w:rPr>
              <w:t>[15 – 29]</w:t>
            </w:r>
          </w:p>
        </w:tc>
      </w:tr>
      <w:tr w:rsidR="009B7198" w:rsidRPr="008114FA" w14:paraId="044A32FB" w14:textId="77777777" w:rsidTr="005F2C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71F83E49" w14:textId="77777777" w:rsidR="009B7198" w:rsidRDefault="009B7198" w:rsidP="005F2CB0">
            <w:pPr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Duration of ECMO, days, Median [IQR]</w:t>
            </w:r>
          </w:p>
        </w:tc>
        <w:tc>
          <w:tcPr>
            <w:tcW w:w="1842" w:type="dxa"/>
            <w:vAlign w:val="center"/>
          </w:tcPr>
          <w:p w14:paraId="5B7A7E10" w14:textId="77777777" w:rsidR="009B7198" w:rsidRDefault="009B7198" w:rsidP="005F2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[16 – 34]</w:t>
            </w:r>
          </w:p>
        </w:tc>
        <w:tc>
          <w:tcPr>
            <w:tcW w:w="1843" w:type="dxa"/>
            <w:vAlign w:val="center"/>
          </w:tcPr>
          <w:p w14:paraId="05431C49" w14:textId="79F4B54B" w:rsidR="009B7198" w:rsidRPr="008114FA" w:rsidRDefault="00FC2AC8" w:rsidP="005F2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="006271D2">
              <w:rPr>
                <w:rFonts w:ascii="Times New Roman" w:hAnsi="Times New Roman" w:cs="Times New Roman"/>
              </w:rPr>
              <w:t xml:space="preserve"> </w:t>
            </w:r>
            <w:r w:rsidR="009B7198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17</w:t>
            </w:r>
            <w:r w:rsidR="009B7198">
              <w:rPr>
                <w:rFonts w:ascii="Times New Roman" w:hAnsi="Times New Roman" w:cs="Times New Roman"/>
              </w:rPr>
              <w:t xml:space="preserve">– </w:t>
            </w:r>
            <w:r>
              <w:rPr>
                <w:rFonts w:ascii="Times New Roman" w:hAnsi="Times New Roman" w:cs="Times New Roman"/>
              </w:rPr>
              <w:t>45] *</w:t>
            </w:r>
          </w:p>
        </w:tc>
        <w:tc>
          <w:tcPr>
            <w:tcW w:w="1555" w:type="dxa"/>
            <w:vAlign w:val="center"/>
          </w:tcPr>
          <w:p w14:paraId="7AA0C248" w14:textId="77777777" w:rsidR="009B7198" w:rsidRPr="000841A1" w:rsidRDefault="009B7198" w:rsidP="005F2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*</w:t>
            </w:r>
          </w:p>
        </w:tc>
      </w:tr>
      <w:tr w:rsidR="009B7198" w:rsidRPr="008114FA" w14:paraId="1CCD0341" w14:textId="77777777" w:rsidTr="005F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2D926D2C" w14:textId="77777777" w:rsidR="009B7198" w:rsidRDefault="009B7198" w:rsidP="005F2CB0">
            <w:pPr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New renal replacement therapy, n (%)</w:t>
            </w:r>
          </w:p>
        </w:tc>
        <w:tc>
          <w:tcPr>
            <w:tcW w:w="1842" w:type="dxa"/>
            <w:vAlign w:val="center"/>
          </w:tcPr>
          <w:p w14:paraId="65730E58" w14:textId="77777777" w:rsidR="009B7198" w:rsidRDefault="009B7198" w:rsidP="005F2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3.6)</w:t>
            </w:r>
          </w:p>
        </w:tc>
        <w:tc>
          <w:tcPr>
            <w:tcW w:w="1843" w:type="dxa"/>
            <w:vAlign w:val="center"/>
          </w:tcPr>
          <w:p w14:paraId="09FA2C40" w14:textId="4C132069" w:rsidR="009B7198" w:rsidRPr="008114FA" w:rsidRDefault="00FC2AC8" w:rsidP="005F2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9B719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5" w:type="dxa"/>
            <w:vAlign w:val="center"/>
          </w:tcPr>
          <w:p w14:paraId="5D804467" w14:textId="77777777" w:rsidR="009B7198" w:rsidRPr="000841A1" w:rsidRDefault="009B7198" w:rsidP="005F2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B7198" w:rsidRPr="008114FA" w14:paraId="1800B3D4" w14:textId="77777777" w:rsidTr="005F2CB0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0002944E" w14:textId="77777777" w:rsidR="009B7198" w:rsidRDefault="009B7198" w:rsidP="005F2CB0">
            <w:pPr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  <w:i w:val="0"/>
                <w:iCs w:val="0"/>
              </w:rPr>
              <w:t>CMV mismatch Donor (+) / Recipient (-), n (%)</w:t>
            </w:r>
          </w:p>
        </w:tc>
        <w:tc>
          <w:tcPr>
            <w:tcW w:w="1842" w:type="dxa"/>
            <w:vAlign w:val="center"/>
          </w:tcPr>
          <w:p w14:paraId="7E0036F2" w14:textId="77777777" w:rsidR="009B7198" w:rsidRDefault="009B7198" w:rsidP="005F2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4 (18)</w:t>
            </w:r>
          </w:p>
        </w:tc>
        <w:tc>
          <w:tcPr>
            <w:tcW w:w="1843" w:type="dxa"/>
            <w:vAlign w:val="center"/>
          </w:tcPr>
          <w:p w14:paraId="6948CE1C" w14:textId="77777777" w:rsidR="009B7198" w:rsidRDefault="009B7198" w:rsidP="005F2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3 (9)</w:t>
            </w:r>
          </w:p>
        </w:tc>
        <w:tc>
          <w:tcPr>
            <w:tcW w:w="1555" w:type="dxa"/>
            <w:vAlign w:val="center"/>
          </w:tcPr>
          <w:p w14:paraId="2917FAE4" w14:textId="77777777" w:rsidR="009B7198" w:rsidRDefault="009B7198" w:rsidP="005F2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9 (14)</w:t>
            </w:r>
          </w:p>
        </w:tc>
      </w:tr>
      <w:tr w:rsidR="009B7198" w:rsidRPr="008114FA" w14:paraId="05459DC5" w14:textId="77777777" w:rsidTr="005F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6DFF8BED" w14:textId="77777777" w:rsidR="009B7198" w:rsidRDefault="009B7198" w:rsidP="005F2CB0">
            <w:pPr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Sepsis, n (%)</w:t>
            </w:r>
          </w:p>
        </w:tc>
        <w:tc>
          <w:tcPr>
            <w:tcW w:w="1842" w:type="dxa"/>
            <w:vAlign w:val="center"/>
          </w:tcPr>
          <w:p w14:paraId="7FA800F9" w14:textId="0A31DB64" w:rsidR="009B7198" w:rsidRDefault="009B7198" w:rsidP="005F2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</w:t>
            </w:r>
            <w:r w:rsidR="00421E7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vAlign w:val="center"/>
          </w:tcPr>
          <w:p w14:paraId="6B3A56A7" w14:textId="11019B2F" w:rsidR="009B7198" w:rsidRPr="008114FA" w:rsidRDefault="00FC2AC8" w:rsidP="005F2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5" w:type="dxa"/>
            <w:vAlign w:val="center"/>
          </w:tcPr>
          <w:p w14:paraId="381B2ACC" w14:textId="42D5D04E" w:rsidR="009B7198" w:rsidRPr="0007787E" w:rsidRDefault="009B7198" w:rsidP="005F2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787E">
              <w:rPr>
                <w:rFonts w:ascii="Times New Roman" w:hAnsi="Times New Roman" w:cs="Times New Roman"/>
              </w:rPr>
              <w:t xml:space="preserve">1 </w:t>
            </w:r>
            <w:r>
              <w:rPr>
                <w:rFonts w:ascii="Times New Roman" w:hAnsi="Times New Roman" w:cs="Times New Roman"/>
              </w:rPr>
              <w:t>(</w:t>
            </w:r>
            <w:r w:rsidR="00421E7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2CD81AB2" w14:textId="77777777" w:rsidR="00A355C3" w:rsidRDefault="009B7198" w:rsidP="00A355C3">
      <w:pPr>
        <w:spacing w:after="160"/>
        <w:rPr>
          <w:rFonts w:ascii="Times New Roman" w:eastAsia="Times New Roman" w:hAnsi="Times New Roman" w:cs="Times New Roman"/>
          <w:color w:val="000000" w:themeColor="text1"/>
          <w:kern w:val="0"/>
          <w:lang w:val="en-CA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kern w:val="0"/>
          <w:lang w:val="en-CA"/>
          <w14:ligatures w14:val="none"/>
        </w:rPr>
        <w:t xml:space="preserve">*ECMO duration is based on </w:t>
      </w:r>
      <w:r w:rsidR="00FC2AC8">
        <w:rPr>
          <w:rFonts w:ascii="Times New Roman" w:eastAsia="Times New Roman" w:hAnsi="Times New Roman" w:cs="Times New Roman"/>
          <w:color w:val="000000" w:themeColor="text1"/>
          <w:kern w:val="0"/>
          <w:lang w:val="en-CA"/>
          <w14:ligatures w14:val="none"/>
        </w:rPr>
        <w:t xml:space="preserve">2 </w:t>
      </w:r>
      <w:proofErr w:type="spellStart"/>
      <w:r w:rsidR="00FC2AC8">
        <w:rPr>
          <w:rFonts w:ascii="Times New Roman" w:eastAsia="Times New Roman" w:hAnsi="Times New Roman" w:cs="Times New Roman"/>
          <w:color w:val="000000" w:themeColor="text1"/>
          <w:kern w:val="0"/>
          <w:lang w:val="en-CA"/>
          <w14:ligatures w14:val="none"/>
        </w:rPr>
        <w:t>SSc</w:t>
      </w:r>
      <w:proofErr w:type="spellEnd"/>
      <w:r w:rsidR="00FC2AC8">
        <w:rPr>
          <w:rFonts w:ascii="Times New Roman" w:eastAsia="Times New Roman" w:hAnsi="Times New Roman" w:cs="Times New Roman"/>
          <w:color w:val="000000" w:themeColor="text1"/>
          <w:kern w:val="0"/>
          <w:lang w:val="en-CA"/>
          <w14:ligatures w14:val="none"/>
        </w:rPr>
        <w:t xml:space="preserve"> patients and </w:t>
      </w:r>
      <w:r w:rsidR="001E574B">
        <w:rPr>
          <w:rFonts w:ascii="Times New Roman" w:eastAsia="Times New Roman" w:hAnsi="Times New Roman" w:cs="Times New Roman"/>
          <w:color w:val="000000" w:themeColor="text1"/>
          <w:kern w:val="0"/>
          <w:lang w:val="en-CA"/>
          <w14:ligatures w14:val="none"/>
        </w:rPr>
        <w:t>1 IPF patient.</w:t>
      </w:r>
      <w:r w:rsidR="00A355C3">
        <w:rPr>
          <w:rFonts w:ascii="Times New Roman" w:eastAsia="Times New Roman" w:hAnsi="Times New Roman" w:cs="Times New Roman"/>
          <w:color w:val="000000" w:themeColor="text1"/>
          <w:kern w:val="0"/>
          <w:lang w:val="en-CA"/>
          <w14:ligatures w14:val="none"/>
        </w:rPr>
        <w:t xml:space="preserve"> </w:t>
      </w:r>
    </w:p>
    <w:p w14:paraId="1B7BF9A9" w14:textId="77777777" w:rsidR="00A355C3" w:rsidRPr="006271D2" w:rsidRDefault="00A355C3" w:rsidP="00A355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MV: </w:t>
      </w:r>
      <w:r w:rsidRPr="006271D2">
        <w:rPr>
          <w:rFonts w:ascii="Times New Roman" w:hAnsi="Times New Roman" w:cs="Times New Roman"/>
        </w:rPr>
        <w:t>Cytomegalovirus</w:t>
      </w:r>
      <w:r>
        <w:rPr>
          <w:rFonts w:ascii="Times New Roman" w:hAnsi="Times New Roman" w:cs="Times New Roman"/>
        </w:rPr>
        <w:t xml:space="preserve">. </w:t>
      </w:r>
      <w:r w:rsidRPr="006271D2">
        <w:rPr>
          <w:rFonts w:ascii="Times New Roman" w:hAnsi="Times New Roman" w:cs="Times New Roman"/>
        </w:rPr>
        <w:t>ECMO: Extracorporeal Membrane Oxygenation</w:t>
      </w:r>
    </w:p>
    <w:p w14:paraId="08AAFE95" w14:textId="7E259C29" w:rsidR="00A355C3" w:rsidRPr="005F3347" w:rsidRDefault="00A355C3" w:rsidP="009B7198">
      <w:pPr>
        <w:spacing w:after="160" w:line="360" w:lineRule="auto"/>
        <w:rPr>
          <w:rFonts w:ascii="Times New Roman" w:eastAsia="Times New Roman" w:hAnsi="Times New Roman" w:cs="Times New Roman"/>
          <w:color w:val="000000" w:themeColor="text1"/>
          <w:kern w:val="0"/>
          <w:lang w:val="en-CA"/>
          <w14:ligatures w14:val="none"/>
        </w:rPr>
      </w:pPr>
    </w:p>
    <w:p w14:paraId="42223F14" w14:textId="77777777" w:rsidR="004427C2" w:rsidRDefault="004427C2" w:rsidP="006271D2">
      <w:pPr>
        <w:rPr>
          <w:rFonts w:ascii="Times New Roman" w:eastAsia="Times New Roman" w:hAnsi="Times New Roman" w:cs="Times New Roman"/>
          <w:color w:val="000000" w:themeColor="text1"/>
          <w:kern w:val="0"/>
          <w:lang w:val="en-CA"/>
          <w14:ligatures w14:val="none"/>
        </w:rPr>
      </w:pPr>
    </w:p>
    <w:p w14:paraId="020A36FE" w14:textId="77777777" w:rsidR="004427C2" w:rsidRDefault="004427C2" w:rsidP="006271D2">
      <w:pPr>
        <w:rPr>
          <w:rFonts w:ascii="Times New Roman" w:eastAsia="Times New Roman" w:hAnsi="Times New Roman" w:cs="Times New Roman"/>
          <w:color w:val="000000" w:themeColor="text1"/>
          <w:kern w:val="0"/>
          <w:lang w:val="en-CA"/>
          <w14:ligatures w14:val="none"/>
        </w:rPr>
      </w:pPr>
    </w:p>
    <w:p w14:paraId="3749E238" w14:textId="5CEC5370" w:rsidR="00FF4A00" w:rsidRDefault="0083285F" w:rsidP="006271D2">
      <w:pP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CA"/>
          <w14:ligatures w14:val="none"/>
        </w:rPr>
      </w:pPr>
      <w:r w:rsidRPr="005F3347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CA"/>
          <w14:ligatures w14:val="none"/>
        </w:rPr>
        <w:t>Supplementary</w:t>
      </w:r>
      <w:r w:rsidRPr="00614EE9">
        <w:rPr>
          <w:rFonts w:ascii="Times New Roman" w:eastAsia="Times New Roman" w:hAnsi="Times New Roman" w:cs="Times New Roman"/>
          <w:color w:val="000000" w:themeColor="text1"/>
          <w:kern w:val="0"/>
          <w:lang w:val="en-CA"/>
          <w14:ligatures w14:val="none"/>
        </w:rPr>
        <w:t xml:space="preserve"> </w:t>
      </w:r>
      <w:r w:rsidR="00614EE9" w:rsidRPr="00002BF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CA"/>
          <w14:ligatures w14:val="none"/>
        </w:rPr>
        <w:t xml:space="preserve">Table </w:t>
      </w:r>
      <w:r w:rsidR="004427C2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CA"/>
          <w14:ligatures w14:val="none"/>
        </w:rPr>
        <w:t>S</w:t>
      </w:r>
      <w:r w:rsidR="009B719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CA"/>
          <w14:ligatures w14:val="none"/>
        </w:rPr>
        <w:t>3</w:t>
      </w:r>
      <w:r w:rsidR="00614EE9" w:rsidRPr="00002BF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CA"/>
          <w14:ligatures w14:val="none"/>
        </w:rPr>
        <w:t>:</w:t>
      </w:r>
      <w:r w:rsidR="006271D2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CA"/>
          <w14:ligatures w14:val="none"/>
        </w:rPr>
        <w:t xml:space="preserve"> </w:t>
      </w:r>
      <w:r w:rsidR="006271D2" w:rsidRPr="006271D2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CA"/>
          <w14:ligatures w14:val="none"/>
        </w:rPr>
        <w:t xml:space="preserve">Immunosuppression regimens for </w:t>
      </w:r>
      <w:r w:rsidR="00230EEB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CA"/>
          <w14:ligatures w14:val="none"/>
        </w:rPr>
        <w:t>post-</w:t>
      </w:r>
      <w:r w:rsidR="006271D2" w:rsidRPr="006271D2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CA"/>
          <w14:ligatures w14:val="none"/>
        </w:rPr>
        <w:t>transplant maintenance</w:t>
      </w:r>
    </w:p>
    <w:p w14:paraId="25669612" w14:textId="77777777" w:rsidR="00230EEB" w:rsidRPr="006271D2" w:rsidRDefault="00230EEB" w:rsidP="006271D2">
      <w:pP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CA"/>
          <w14:ligatures w14:val="none"/>
        </w:rPr>
      </w:pPr>
    </w:p>
    <w:tbl>
      <w:tblPr>
        <w:tblStyle w:val="GridTable3"/>
        <w:tblW w:w="4994" w:type="pct"/>
        <w:tblInd w:w="5" w:type="dxa"/>
        <w:tblLook w:val="04A0" w:firstRow="1" w:lastRow="0" w:firstColumn="1" w:lastColumn="0" w:noHBand="0" w:noVBand="1"/>
      </w:tblPr>
      <w:tblGrid>
        <w:gridCol w:w="4106"/>
        <w:gridCol w:w="2268"/>
        <w:gridCol w:w="2641"/>
      </w:tblGrid>
      <w:tr w:rsidR="00614EE9" w:rsidRPr="008114FA" w14:paraId="124CACEB" w14:textId="77777777" w:rsidTr="00002B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77" w:type="pct"/>
          </w:tcPr>
          <w:p w14:paraId="071A4AE4" w14:textId="5B344379" w:rsidR="00614EE9" w:rsidRPr="00002BF8" w:rsidRDefault="005F3347" w:rsidP="00002BF8">
            <w:pPr>
              <w:tabs>
                <w:tab w:val="left" w:pos="268"/>
                <w:tab w:val="right" w:pos="1934"/>
              </w:tabs>
              <w:rPr>
                <w:rFonts w:ascii="Times New Roman" w:hAnsi="Times New Roman" w:cs="Times New Roman"/>
              </w:rPr>
            </w:pPr>
            <w:bookmarkStart w:id="1" w:name="OLE_LINK4"/>
            <w:r>
              <w:rPr>
                <w:rFonts w:ascii="Times New Roman" w:hAnsi="Times New Roman" w:cs="Times New Roman"/>
                <w:i w:val="0"/>
                <w:iCs w:val="0"/>
              </w:rPr>
              <w:tab/>
            </w:r>
            <w:r w:rsidR="00230EEB" w:rsidRPr="00002BF8">
              <w:rPr>
                <w:rFonts w:ascii="Times New Roman" w:hAnsi="Times New Roman" w:cs="Times New Roman"/>
              </w:rPr>
              <w:t xml:space="preserve">Post-transplant </w:t>
            </w:r>
            <w:r w:rsidR="00230EEB">
              <w:rPr>
                <w:rFonts w:ascii="Times New Roman" w:hAnsi="Times New Roman" w:cs="Times New Roman"/>
              </w:rPr>
              <w:t>Anti-Rejection</w:t>
            </w:r>
          </w:p>
        </w:tc>
        <w:tc>
          <w:tcPr>
            <w:tcW w:w="1258" w:type="pct"/>
            <w:tcBorders>
              <w:bottom w:val="single" w:sz="4" w:space="0" w:color="auto"/>
            </w:tcBorders>
          </w:tcPr>
          <w:p w14:paraId="16B7C122" w14:textId="58B8689D" w:rsidR="00614EE9" w:rsidRPr="008114FA" w:rsidRDefault="00614EE9" w:rsidP="009E62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14FA">
              <w:rPr>
                <w:rFonts w:ascii="Times New Roman" w:hAnsi="Times New Roman" w:cs="Times New Roman"/>
              </w:rPr>
              <w:t>IIM (n=2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65" w:type="pct"/>
            <w:tcBorders>
              <w:bottom w:val="single" w:sz="4" w:space="0" w:color="auto"/>
            </w:tcBorders>
          </w:tcPr>
          <w:p w14:paraId="2278E096" w14:textId="6B41EEA0" w:rsidR="00614EE9" w:rsidRPr="008114FA" w:rsidRDefault="00614EE9" w:rsidP="009E62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114FA">
              <w:rPr>
                <w:rFonts w:ascii="Times New Roman" w:hAnsi="Times New Roman" w:cs="Times New Roman"/>
              </w:rPr>
              <w:t>SSc</w:t>
            </w:r>
            <w:proofErr w:type="spellEnd"/>
            <w:r w:rsidRPr="008114FA">
              <w:rPr>
                <w:rFonts w:ascii="Times New Roman" w:hAnsi="Times New Roman" w:cs="Times New Roman"/>
              </w:rPr>
              <w:t xml:space="preserve"> (n=3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bookmarkEnd w:id="1"/>
      <w:tr w:rsidR="00002BF8" w:rsidRPr="008114FA" w14:paraId="11DA5929" w14:textId="77777777" w:rsidTr="00002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  <w:tcBorders>
              <w:top w:val="single" w:sz="4" w:space="0" w:color="auto"/>
            </w:tcBorders>
          </w:tcPr>
          <w:p w14:paraId="6542D601" w14:textId="433377A5" w:rsidR="00002BF8" w:rsidRPr="008114FA" w:rsidRDefault="00002BF8" w:rsidP="005F2CB0">
            <w:pPr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 xml:space="preserve">Tacrolimus </w:t>
            </w:r>
            <w:r w:rsidRPr="005F3347">
              <w:rPr>
                <w:rFonts w:ascii="Times New Roman" w:hAnsi="Times New Roman" w:cs="Times New Roman"/>
                <w:i w:val="0"/>
                <w:iCs w:val="0"/>
              </w:rPr>
              <w:t>(%)</w:t>
            </w:r>
          </w:p>
        </w:tc>
        <w:tc>
          <w:tcPr>
            <w:tcW w:w="1258" w:type="pct"/>
            <w:tcBorders>
              <w:top w:val="single" w:sz="4" w:space="0" w:color="auto"/>
            </w:tcBorders>
          </w:tcPr>
          <w:p w14:paraId="5018BE94" w14:textId="77777777" w:rsidR="00002BF8" w:rsidRPr="008114FA" w:rsidRDefault="00002BF8" w:rsidP="005F2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100)</w:t>
            </w:r>
          </w:p>
        </w:tc>
        <w:tc>
          <w:tcPr>
            <w:tcW w:w="1465" w:type="pct"/>
            <w:tcBorders>
              <w:top w:val="single" w:sz="4" w:space="0" w:color="auto"/>
            </w:tcBorders>
          </w:tcPr>
          <w:p w14:paraId="605401EA" w14:textId="77777777" w:rsidR="00002BF8" w:rsidRPr="008114FA" w:rsidRDefault="00002BF8" w:rsidP="005F2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100)</w:t>
            </w:r>
          </w:p>
        </w:tc>
      </w:tr>
      <w:tr w:rsidR="00002BF8" w:rsidRPr="008114FA" w14:paraId="4133A78F" w14:textId="77777777" w:rsidTr="00002BF8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009B23A2" w14:textId="1213D0A7" w:rsidR="00002BF8" w:rsidRPr="008114FA" w:rsidRDefault="00002BF8" w:rsidP="005F2CB0">
            <w:pPr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Mycophenolate</w:t>
            </w:r>
            <w:r w:rsidR="0013721B">
              <w:rPr>
                <w:rFonts w:ascii="Times New Roman" w:hAnsi="Times New Roman" w:cs="Times New Roman"/>
                <w:i w:val="0"/>
                <w:iCs w:val="0"/>
              </w:rPr>
              <w:t xml:space="preserve"> mofetil</w:t>
            </w:r>
            <w:r>
              <w:rPr>
                <w:rFonts w:ascii="Times New Roman" w:hAnsi="Times New Roman" w:cs="Times New Roman"/>
                <w:i w:val="0"/>
                <w:iCs w:val="0"/>
              </w:rPr>
              <w:t xml:space="preserve"> </w:t>
            </w:r>
            <w:r w:rsidRPr="005F3347">
              <w:rPr>
                <w:rFonts w:ascii="Times New Roman" w:hAnsi="Times New Roman" w:cs="Times New Roman"/>
                <w:i w:val="0"/>
                <w:iCs w:val="0"/>
              </w:rPr>
              <w:t>(%)</w:t>
            </w:r>
          </w:p>
        </w:tc>
        <w:tc>
          <w:tcPr>
            <w:tcW w:w="1258" w:type="pct"/>
          </w:tcPr>
          <w:p w14:paraId="5AB2B7FF" w14:textId="77777777" w:rsidR="00002BF8" w:rsidRPr="008114FA" w:rsidRDefault="00002BF8" w:rsidP="005F2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95)</w:t>
            </w:r>
          </w:p>
        </w:tc>
        <w:tc>
          <w:tcPr>
            <w:tcW w:w="1465" w:type="pct"/>
          </w:tcPr>
          <w:p w14:paraId="154989AE" w14:textId="77777777" w:rsidR="00002BF8" w:rsidRPr="008114FA" w:rsidRDefault="00002BF8" w:rsidP="005F2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97)</w:t>
            </w:r>
          </w:p>
        </w:tc>
      </w:tr>
      <w:tr w:rsidR="00002BF8" w:rsidRPr="008114FA" w14:paraId="0858FE9A" w14:textId="77777777" w:rsidTr="00002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75B0007F" w14:textId="67AFBD4F" w:rsidR="00002BF8" w:rsidRPr="008114FA" w:rsidRDefault="00002BF8" w:rsidP="005F2CB0">
            <w:pPr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 xml:space="preserve">Prednisone </w:t>
            </w:r>
            <w:r w:rsidRPr="005F3347">
              <w:rPr>
                <w:rFonts w:ascii="Times New Roman" w:hAnsi="Times New Roman" w:cs="Times New Roman"/>
                <w:i w:val="0"/>
                <w:iCs w:val="0"/>
              </w:rPr>
              <w:t>(%)</w:t>
            </w:r>
          </w:p>
        </w:tc>
        <w:tc>
          <w:tcPr>
            <w:tcW w:w="1258" w:type="pct"/>
          </w:tcPr>
          <w:p w14:paraId="7C100962" w14:textId="77777777" w:rsidR="00002BF8" w:rsidRPr="008114FA" w:rsidRDefault="00002BF8" w:rsidP="005F2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100)</w:t>
            </w:r>
          </w:p>
        </w:tc>
        <w:tc>
          <w:tcPr>
            <w:tcW w:w="1465" w:type="pct"/>
          </w:tcPr>
          <w:p w14:paraId="0E45018C" w14:textId="77777777" w:rsidR="00002BF8" w:rsidRPr="008114FA" w:rsidRDefault="00002BF8" w:rsidP="005F2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100)</w:t>
            </w:r>
          </w:p>
        </w:tc>
      </w:tr>
      <w:tr w:rsidR="00002BF8" w:rsidRPr="008114FA" w14:paraId="0387252F" w14:textId="77777777" w:rsidTr="00002BF8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592C09E6" w14:textId="0BF31660" w:rsidR="00002BF8" w:rsidRPr="008114FA" w:rsidRDefault="00002BF8" w:rsidP="005F2CB0">
            <w:pPr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 xml:space="preserve">Azathioprine </w:t>
            </w:r>
            <w:r w:rsidRPr="005F3347">
              <w:rPr>
                <w:rFonts w:ascii="Times New Roman" w:hAnsi="Times New Roman" w:cs="Times New Roman"/>
                <w:i w:val="0"/>
                <w:iCs w:val="0"/>
              </w:rPr>
              <w:t>(%)</w:t>
            </w:r>
          </w:p>
        </w:tc>
        <w:tc>
          <w:tcPr>
            <w:tcW w:w="1258" w:type="pct"/>
          </w:tcPr>
          <w:p w14:paraId="09849FFD" w14:textId="77777777" w:rsidR="00002BF8" w:rsidRPr="008114FA" w:rsidRDefault="00002BF8" w:rsidP="005F2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65" w:type="pct"/>
          </w:tcPr>
          <w:p w14:paraId="3FFA61CF" w14:textId="77777777" w:rsidR="00002BF8" w:rsidRPr="008114FA" w:rsidRDefault="00002BF8" w:rsidP="005F2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6)</w:t>
            </w:r>
          </w:p>
        </w:tc>
      </w:tr>
      <w:tr w:rsidR="00002BF8" w:rsidRPr="008114FA" w14:paraId="7CD3BBBF" w14:textId="77777777" w:rsidTr="00002B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  <w:tcBorders>
              <w:bottom w:val="single" w:sz="4" w:space="0" w:color="auto"/>
            </w:tcBorders>
          </w:tcPr>
          <w:p w14:paraId="72AA2D86" w14:textId="494A3512" w:rsidR="00002BF8" w:rsidRPr="008114FA" w:rsidRDefault="00002BF8" w:rsidP="005F2CB0">
            <w:pPr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 xml:space="preserve">Sirolimus </w:t>
            </w:r>
            <w:r w:rsidRPr="005F3347">
              <w:rPr>
                <w:rFonts w:ascii="Times New Roman" w:hAnsi="Times New Roman" w:cs="Times New Roman"/>
                <w:i w:val="0"/>
                <w:iCs w:val="0"/>
              </w:rPr>
              <w:t>(%)</w:t>
            </w:r>
          </w:p>
        </w:tc>
        <w:tc>
          <w:tcPr>
            <w:tcW w:w="1258" w:type="pct"/>
            <w:tcBorders>
              <w:bottom w:val="single" w:sz="4" w:space="0" w:color="auto"/>
            </w:tcBorders>
          </w:tcPr>
          <w:p w14:paraId="05A16964" w14:textId="77777777" w:rsidR="00002BF8" w:rsidRPr="008114FA" w:rsidRDefault="00002BF8" w:rsidP="005F2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9)</w:t>
            </w:r>
          </w:p>
        </w:tc>
        <w:tc>
          <w:tcPr>
            <w:tcW w:w="1465" w:type="pct"/>
            <w:tcBorders>
              <w:bottom w:val="single" w:sz="4" w:space="0" w:color="auto"/>
            </w:tcBorders>
          </w:tcPr>
          <w:p w14:paraId="1C54D09C" w14:textId="7B1677D6" w:rsidR="00002BF8" w:rsidRPr="008114FA" w:rsidRDefault="006271D2" w:rsidP="005F2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  <w:r w:rsidR="00002BF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="00002BF8">
              <w:rPr>
                <w:rFonts w:ascii="Times New Roman" w:hAnsi="Times New Roman" w:cs="Times New Roman"/>
              </w:rPr>
              <w:t>)</w:t>
            </w:r>
          </w:p>
        </w:tc>
      </w:tr>
    </w:tbl>
    <w:p w14:paraId="67954EE0" w14:textId="7149CD1F" w:rsidR="009B7198" w:rsidRDefault="00002BF8" w:rsidP="000E713D">
      <w:pPr>
        <w:rPr>
          <w:rFonts w:ascii="Times New Roman" w:eastAsia="Times New Roman" w:hAnsi="Times New Roman" w:cs="Times New Roman"/>
          <w:color w:val="000000" w:themeColor="text1"/>
          <w:kern w:val="0"/>
          <w:lang w:val="en-CA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CA"/>
          <w14:ligatures w14:val="none"/>
        </w:rPr>
        <w:br w:type="page"/>
      </w:r>
      <w:r w:rsidR="009B7198" w:rsidRPr="005F3347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CA"/>
          <w14:ligatures w14:val="none"/>
        </w:rPr>
        <w:lastRenderedPageBreak/>
        <w:t>Supplementary</w:t>
      </w:r>
      <w:r w:rsidR="009B7198" w:rsidRPr="008114FA">
        <w:rPr>
          <w:rFonts w:ascii="Times New Roman" w:eastAsia="Times New Roman" w:hAnsi="Times New Roman" w:cs="Times New Roman"/>
          <w:color w:val="000000" w:themeColor="text1"/>
          <w:kern w:val="0"/>
          <w:lang w:val="en-CA"/>
          <w14:ligatures w14:val="none"/>
        </w:rPr>
        <w:t xml:space="preserve"> </w:t>
      </w:r>
      <w:r w:rsidR="009B7198" w:rsidRPr="00FE11F2">
        <w:rPr>
          <w:rFonts w:ascii="Times New Roman" w:eastAsia="Times New Roman" w:hAnsi="Times New Roman" w:cs="Times New Roman"/>
          <w:b/>
          <w:color w:val="000000" w:themeColor="text1"/>
          <w:kern w:val="0"/>
          <w:lang w:val="en-CA"/>
          <w14:ligatures w14:val="none"/>
        </w:rPr>
        <w:t xml:space="preserve">Figure </w:t>
      </w:r>
      <w:r w:rsidR="004427C2">
        <w:rPr>
          <w:rFonts w:ascii="Times New Roman" w:eastAsia="Times New Roman" w:hAnsi="Times New Roman" w:cs="Times New Roman"/>
          <w:b/>
          <w:color w:val="000000" w:themeColor="text1"/>
          <w:kern w:val="0"/>
          <w:lang w:val="en-CA"/>
          <w14:ligatures w14:val="none"/>
        </w:rPr>
        <w:t>S</w:t>
      </w:r>
      <w:r w:rsidR="009B7198" w:rsidRPr="00FE11F2">
        <w:rPr>
          <w:rFonts w:ascii="Times New Roman" w:eastAsia="Times New Roman" w:hAnsi="Times New Roman" w:cs="Times New Roman"/>
          <w:b/>
          <w:color w:val="000000" w:themeColor="text1"/>
          <w:kern w:val="0"/>
          <w:lang w:val="en-CA"/>
          <w14:ligatures w14:val="none"/>
        </w:rPr>
        <w:t>1</w:t>
      </w:r>
      <w:r w:rsidR="006271D2">
        <w:rPr>
          <w:rFonts w:ascii="Times New Roman" w:eastAsia="Times New Roman" w:hAnsi="Times New Roman" w:cs="Times New Roman"/>
          <w:b/>
          <w:color w:val="000000" w:themeColor="text1"/>
          <w:kern w:val="0"/>
          <w:lang w:val="en-CA"/>
          <w14:ligatures w14:val="none"/>
        </w:rPr>
        <w:t xml:space="preserve">: Summary of clinical manifestations in IIM (A) and </w:t>
      </w:r>
      <w:proofErr w:type="spellStart"/>
      <w:r w:rsidR="006271D2">
        <w:rPr>
          <w:rFonts w:ascii="Times New Roman" w:eastAsia="Times New Roman" w:hAnsi="Times New Roman" w:cs="Times New Roman"/>
          <w:b/>
          <w:color w:val="000000" w:themeColor="text1"/>
          <w:kern w:val="0"/>
          <w:lang w:val="en-CA"/>
          <w14:ligatures w14:val="none"/>
        </w:rPr>
        <w:t>SSc</w:t>
      </w:r>
      <w:proofErr w:type="spellEnd"/>
      <w:r w:rsidR="006271D2">
        <w:rPr>
          <w:rFonts w:ascii="Times New Roman" w:eastAsia="Times New Roman" w:hAnsi="Times New Roman" w:cs="Times New Roman"/>
          <w:b/>
          <w:color w:val="000000" w:themeColor="text1"/>
          <w:kern w:val="0"/>
          <w:lang w:val="en-CA"/>
          <w14:ligatures w14:val="none"/>
        </w:rPr>
        <w:t xml:space="preserve"> (B) patients</w:t>
      </w:r>
      <w:r w:rsidR="003C4473">
        <w:rPr>
          <w:rFonts w:ascii="Times New Roman" w:eastAsia="Times New Roman" w:hAnsi="Times New Roman" w:cs="Times New Roman"/>
          <w:b/>
          <w:color w:val="000000" w:themeColor="text1"/>
          <w:kern w:val="0"/>
          <w:lang w:val="en-CA"/>
          <w14:ligatures w14:val="none"/>
        </w:rPr>
        <w:t xml:space="preserve"> at presentation</w:t>
      </w:r>
      <w:r w:rsidR="006271D2">
        <w:rPr>
          <w:rFonts w:ascii="Times New Roman" w:eastAsia="Times New Roman" w:hAnsi="Times New Roman" w:cs="Times New Roman"/>
          <w:b/>
          <w:color w:val="000000" w:themeColor="text1"/>
          <w:kern w:val="0"/>
          <w:lang w:val="en-CA"/>
          <w14:ligatures w14:val="none"/>
        </w:rPr>
        <w:t>.</w:t>
      </w:r>
    </w:p>
    <w:p w14:paraId="65FFD1D9" w14:textId="77777777" w:rsidR="009B7198" w:rsidRPr="008114FA" w:rsidRDefault="009B7198" w:rsidP="009B7198">
      <w:pPr>
        <w:spacing w:after="160" w:line="360" w:lineRule="auto"/>
        <w:rPr>
          <w:rFonts w:ascii="Times New Roman" w:eastAsia="Times New Roman" w:hAnsi="Times New Roman" w:cs="Times New Roman"/>
          <w:color w:val="000000" w:themeColor="text1"/>
          <w:kern w:val="0"/>
          <w:lang w:val="en-CA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kern w:val="0"/>
          <w:lang w:val="en-CA"/>
          <w14:ligatures w14:val="none"/>
        </w:rPr>
        <w:t>A.</w:t>
      </w:r>
    </w:p>
    <w:p w14:paraId="22224FF2" w14:textId="77777777" w:rsidR="009B7198" w:rsidRPr="008114FA" w:rsidRDefault="009B7198" w:rsidP="009B7198">
      <w:pPr>
        <w:spacing w:after="160" w:line="360" w:lineRule="auto"/>
        <w:rPr>
          <w:rFonts w:ascii="Times New Roman" w:eastAsia="Times New Roman" w:hAnsi="Times New Roman" w:cs="Times New Roman"/>
          <w:color w:val="FF0000"/>
          <w:kern w:val="0"/>
          <w:lang w:val="en-CA"/>
          <w14:ligatures w14:val="none"/>
        </w:rPr>
      </w:pPr>
      <w:r w:rsidRPr="008114FA">
        <w:rPr>
          <w:rFonts w:ascii="Times New Roman" w:hAnsi="Times New Roman" w:cs="Times New Roman"/>
          <w:noProof/>
          <w:sz w:val="36"/>
          <w:szCs w:val="36"/>
          <w:lang w:val="en-CA"/>
        </w:rPr>
        <w:drawing>
          <wp:inline distT="0" distB="0" distL="0" distR="0" wp14:anchorId="76B8F184" wp14:editId="4F567716">
            <wp:extent cx="5685576" cy="3309317"/>
            <wp:effectExtent l="0" t="0" r="4445" b="5715"/>
            <wp:docPr id="12534624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961AFCA" w14:textId="460A9107" w:rsidR="009B7198" w:rsidRPr="008114FA" w:rsidRDefault="009B7198" w:rsidP="009B7198">
      <w:pPr>
        <w:spacing w:after="160" w:line="360" w:lineRule="auto"/>
        <w:rPr>
          <w:rFonts w:ascii="Times New Roman" w:eastAsia="Times New Roman" w:hAnsi="Times New Roman" w:cs="Times New Roman"/>
          <w:color w:val="000000" w:themeColor="text1"/>
          <w:kern w:val="0"/>
          <w:lang w:val="en-CA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CA"/>
          <w14:ligatures w14:val="none"/>
        </w:rPr>
        <w:t>B</w:t>
      </w:r>
    </w:p>
    <w:p w14:paraId="53A186B0" w14:textId="3B233A9B" w:rsidR="009B7198" w:rsidRPr="008114FA" w:rsidRDefault="00FC2AC8" w:rsidP="00D912DF">
      <w:pPr>
        <w:spacing w:after="160" w:line="360" w:lineRule="auto"/>
        <w:ind w:right="-46"/>
        <w:jc w:val="right"/>
        <w:rPr>
          <w:rFonts w:ascii="Times New Roman" w:eastAsia="Times New Roman" w:hAnsi="Times New Roman" w:cs="Times New Roman"/>
          <w:color w:val="FF0000"/>
          <w:kern w:val="0"/>
          <w:lang w:val="en-CA"/>
          <w14:ligatures w14:val="none"/>
        </w:rPr>
      </w:pPr>
      <w:r>
        <w:rPr>
          <w:noProof/>
        </w:rPr>
        <w:drawing>
          <wp:inline distT="0" distB="0" distL="0" distR="0" wp14:anchorId="518C1ECE" wp14:editId="6AE5CCFD">
            <wp:extent cx="5696887" cy="3496733"/>
            <wp:effectExtent l="0" t="0" r="5715" b="0"/>
            <wp:docPr id="904417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11597F3-9A5D-5695-0ED9-10A345D8ACA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3B88060" w14:textId="77777777" w:rsidR="004730B6" w:rsidRDefault="006271D2" w:rsidP="004730B6">
      <w:pPr>
        <w:rPr>
          <w:rFonts w:ascii="Times New Roman" w:hAnsi="Times New Roman" w:cs="Times New Roman"/>
        </w:rPr>
      </w:pPr>
      <w:r w:rsidRPr="006271D2">
        <w:rPr>
          <w:rFonts w:ascii="Times New Roman" w:hAnsi="Times New Roman" w:cs="Times New Roman"/>
        </w:rPr>
        <w:t>CK: Creatine Kinase; ULN: Upper Limit of Normal; DM: Dermatomyositis; EMG: Electromyography; GERD: Gastroesophageal Reflux Disease; SIBO: Small Intestinal Bacterial Overgrowth.</w:t>
      </w:r>
    </w:p>
    <w:p w14:paraId="1C493BD6" w14:textId="374F2283" w:rsidR="00A355C3" w:rsidRDefault="000538C8" w:rsidP="004730B6">
      <w:pPr>
        <w:rPr>
          <w:rFonts w:ascii="Times New Roman" w:eastAsia="Times New Roman" w:hAnsi="Times New Roman" w:cs="Times New Roman"/>
          <w:b/>
          <w:bCs/>
          <w:kern w:val="0"/>
          <w:lang w:val="en-CA"/>
          <w14:ligatures w14:val="none"/>
        </w:rPr>
      </w:pPr>
      <w:r w:rsidRPr="00A355C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CA"/>
          <w14:ligatures w14:val="none"/>
        </w:rPr>
        <w:lastRenderedPageBreak/>
        <w:t xml:space="preserve">Supplemental Figure </w:t>
      </w:r>
      <w:r w:rsidR="004427C2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CA"/>
          <w14:ligatures w14:val="none"/>
        </w:rPr>
        <w:t>S</w:t>
      </w:r>
      <w:r w:rsidR="004730B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CA"/>
          <w14:ligatures w14:val="none"/>
        </w:rPr>
        <w:t>2</w:t>
      </w:r>
      <w:r w:rsidRPr="00A355C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CA"/>
          <w14:ligatures w14:val="none"/>
        </w:rPr>
        <w:t xml:space="preserve">: </w:t>
      </w:r>
      <w:r w:rsidR="00A355C3" w:rsidRPr="008114FA">
        <w:rPr>
          <w:rFonts w:ascii="Times New Roman" w:eastAsia="Times New Roman" w:hAnsi="Times New Roman" w:cs="Times New Roman"/>
          <w:b/>
          <w:bCs/>
          <w:kern w:val="0"/>
          <w:lang w:val="en-CA"/>
          <w14:ligatures w14:val="none"/>
        </w:rPr>
        <w:t>Kaplan-Meier Survival curve</w:t>
      </w:r>
      <w:r w:rsidR="00A355C3">
        <w:rPr>
          <w:rFonts w:ascii="Times New Roman" w:eastAsia="Times New Roman" w:hAnsi="Times New Roman" w:cs="Times New Roman"/>
          <w:b/>
          <w:bCs/>
          <w:kern w:val="0"/>
          <w:lang w:val="en-CA"/>
          <w14:ligatures w14:val="none"/>
        </w:rPr>
        <w:t xml:space="preserve"> of IIM patients stratified by (A) emergency vs. non-emergency transplant, (B) p</w:t>
      </w:r>
      <w:r w:rsidR="00A355C3" w:rsidRPr="00A355C3">
        <w:rPr>
          <w:rFonts w:ascii="Times New Roman" w:eastAsia="Times New Roman" w:hAnsi="Times New Roman" w:cs="Times New Roman"/>
          <w:b/>
          <w:bCs/>
          <w:kern w:val="0"/>
          <w:lang w:val="en-CA"/>
          <w14:ligatures w14:val="none"/>
        </w:rPr>
        <w:t>re-</w:t>
      </w:r>
      <w:r w:rsidR="00A355C3">
        <w:rPr>
          <w:rFonts w:ascii="Times New Roman" w:eastAsia="Times New Roman" w:hAnsi="Times New Roman" w:cs="Times New Roman"/>
          <w:b/>
          <w:bCs/>
          <w:kern w:val="0"/>
          <w:lang w:val="en-CA"/>
          <w14:ligatures w14:val="none"/>
        </w:rPr>
        <w:t>t</w:t>
      </w:r>
      <w:r w:rsidR="00A355C3" w:rsidRPr="00A355C3">
        <w:rPr>
          <w:rFonts w:ascii="Times New Roman" w:eastAsia="Times New Roman" w:hAnsi="Times New Roman" w:cs="Times New Roman"/>
          <w:b/>
          <w:bCs/>
          <w:kern w:val="0"/>
          <w:lang w:val="en-CA"/>
          <w14:ligatures w14:val="none"/>
        </w:rPr>
        <w:t xml:space="preserve">ransplant ECMO </w:t>
      </w:r>
      <w:r w:rsidR="00A355C3">
        <w:rPr>
          <w:rFonts w:ascii="Times New Roman" w:eastAsia="Times New Roman" w:hAnsi="Times New Roman" w:cs="Times New Roman"/>
          <w:b/>
          <w:bCs/>
          <w:kern w:val="0"/>
          <w:lang w:val="en-CA"/>
          <w14:ligatures w14:val="none"/>
        </w:rPr>
        <w:t>s</w:t>
      </w:r>
      <w:r w:rsidR="00A355C3" w:rsidRPr="00A355C3">
        <w:rPr>
          <w:rFonts w:ascii="Times New Roman" w:eastAsia="Times New Roman" w:hAnsi="Times New Roman" w:cs="Times New Roman"/>
          <w:b/>
          <w:bCs/>
          <w:kern w:val="0"/>
          <w:lang w:val="en-CA"/>
          <w14:ligatures w14:val="none"/>
        </w:rPr>
        <w:t>tatus</w:t>
      </w:r>
      <w:r w:rsidR="00A355C3">
        <w:rPr>
          <w:rFonts w:ascii="Times New Roman" w:eastAsia="Times New Roman" w:hAnsi="Times New Roman" w:cs="Times New Roman"/>
          <w:b/>
          <w:bCs/>
          <w:kern w:val="0"/>
          <w:lang w:val="en-CA"/>
          <w14:ligatures w14:val="none"/>
        </w:rPr>
        <w:t xml:space="preserve">, and (C) amyopathic vs. myopathic IIM subtypes. </w:t>
      </w:r>
    </w:p>
    <w:p w14:paraId="26309637" w14:textId="27A257F0" w:rsidR="00845553" w:rsidRPr="004730B6" w:rsidRDefault="00845553" w:rsidP="004730B6">
      <w:pPr>
        <w:rPr>
          <w:rFonts w:ascii="Times New Roman" w:hAnsi="Times New Roman" w:cs="Times New Roman"/>
        </w:rPr>
      </w:pPr>
    </w:p>
    <w:p w14:paraId="1022259C" w14:textId="4D44F0D1" w:rsidR="00845553" w:rsidRPr="007845B5" w:rsidRDefault="0085708A" w:rsidP="000538C8">
      <w:pPr>
        <w:spacing w:after="160"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CA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 w:themeColor="text1"/>
          <w:kern w:val="0"/>
          <w:lang w:val="en-CA"/>
        </w:rPr>
        <w:drawing>
          <wp:inline distT="0" distB="0" distL="0" distR="0" wp14:anchorId="7B2DAEC4" wp14:editId="7D178945">
            <wp:extent cx="3382105" cy="7450667"/>
            <wp:effectExtent l="0" t="0" r="0" b="4445"/>
            <wp:docPr id="1311965468" name="Picture 1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1965468" name="Picture 1" descr="A graph of a number of patients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8611" cy="7464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4B4E6" w14:textId="71EBC5FE" w:rsidR="000538C8" w:rsidRDefault="00C06EC9" w:rsidP="000538C8">
      <w:pPr>
        <w:rPr>
          <w:rFonts w:ascii="Times New Roman" w:eastAsia="Times New Roman" w:hAnsi="Times New Roman" w:cs="Times New Roman"/>
          <w:b/>
          <w:bCs/>
          <w:kern w:val="0"/>
          <w:lang w:val="en-CA"/>
          <w14:ligatures w14:val="none"/>
        </w:rPr>
      </w:pPr>
      <w:r w:rsidRPr="00A355C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CA"/>
          <w14:ligatures w14:val="none"/>
        </w:rPr>
        <w:lastRenderedPageBreak/>
        <w:t xml:space="preserve">Supplemental Figure </w:t>
      </w:r>
      <w:r w:rsidR="004427C2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CA"/>
          <w14:ligatures w14:val="none"/>
        </w:rPr>
        <w:t>S</w:t>
      </w:r>
      <w:r w:rsidR="004730B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CA"/>
          <w14:ligatures w14:val="none"/>
        </w:rPr>
        <w:t>3</w:t>
      </w:r>
      <w:r w:rsidRPr="00A355C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CA"/>
          <w14:ligatures w14:val="none"/>
        </w:rPr>
        <w:t xml:space="preserve">: </w:t>
      </w:r>
      <w:r w:rsidRPr="008114FA">
        <w:rPr>
          <w:rFonts w:ascii="Times New Roman" w:eastAsia="Times New Roman" w:hAnsi="Times New Roman" w:cs="Times New Roman"/>
          <w:b/>
          <w:bCs/>
          <w:kern w:val="0"/>
          <w:lang w:val="en-CA"/>
          <w14:ligatures w14:val="none"/>
        </w:rPr>
        <w:t>Kaplan-Meier Survival curve</w:t>
      </w:r>
      <w:r>
        <w:rPr>
          <w:rFonts w:ascii="Times New Roman" w:eastAsia="Times New Roman" w:hAnsi="Times New Roman" w:cs="Times New Roman"/>
          <w:b/>
          <w:bCs/>
          <w:kern w:val="0"/>
          <w:lang w:val="en-CA"/>
          <w14:ligatures w14:val="none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b/>
          <w:bCs/>
          <w:kern w:val="0"/>
          <w:lang w:val="en-CA"/>
          <w14:ligatures w14:val="none"/>
        </w:rPr>
        <w:t>SSc</w:t>
      </w:r>
      <w:proofErr w:type="spellEnd"/>
      <w:r>
        <w:rPr>
          <w:rFonts w:ascii="Times New Roman" w:eastAsia="Times New Roman" w:hAnsi="Times New Roman" w:cs="Times New Roman"/>
          <w:b/>
          <w:bCs/>
          <w:kern w:val="0"/>
          <w:lang w:val="en-CA"/>
          <w14:ligatures w14:val="none"/>
        </w:rPr>
        <w:t xml:space="preserve"> patients stratified by (A) </w:t>
      </w:r>
      <w:r w:rsidR="004730B6">
        <w:rPr>
          <w:rFonts w:ascii="Times New Roman" w:eastAsia="Times New Roman" w:hAnsi="Times New Roman" w:cs="Times New Roman"/>
          <w:b/>
          <w:bCs/>
          <w:kern w:val="0"/>
          <w:lang w:val="en-CA"/>
          <w14:ligatures w14:val="none"/>
        </w:rPr>
        <w:t xml:space="preserve">presence of severe PH, (B) </w:t>
      </w:r>
      <w:r w:rsidRPr="00C06EC9">
        <w:rPr>
          <w:rFonts w:ascii="Times New Roman" w:eastAsia="Times New Roman" w:hAnsi="Times New Roman" w:cs="Times New Roman"/>
          <w:b/>
          <w:bCs/>
          <w:kern w:val="0"/>
          <w:lang w:val="en-CA"/>
          <w14:ligatures w14:val="none"/>
        </w:rPr>
        <w:t>e</w:t>
      </w:r>
      <w:r w:rsidR="000538C8" w:rsidRPr="00C06EC9">
        <w:rPr>
          <w:rFonts w:ascii="Times New Roman" w:eastAsia="Times New Roman" w:hAnsi="Times New Roman" w:cs="Times New Roman"/>
          <w:b/>
          <w:bCs/>
          <w:kern w:val="0"/>
          <w:lang w:val="en-CA"/>
          <w14:ligatures w14:val="none"/>
        </w:rPr>
        <w:t xml:space="preserve">mergency vs </w:t>
      </w:r>
      <w:r w:rsidRPr="00C06EC9">
        <w:rPr>
          <w:rFonts w:ascii="Times New Roman" w:eastAsia="Times New Roman" w:hAnsi="Times New Roman" w:cs="Times New Roman"/>
          <w:b/>
          <w:bCs/>
          <w:kern w:val="0"/>
          <w:lang w:val="en-CA"/>
          <w14:ligatures w14:val="none"/>
        </w:rPr>
        <w:t>n</w:t>
      </w:r>
      <w:r w:rsidR="000538C8" w:rsidRPr="00C06EC9">
        <w:rPr>
          <w:rFonts w:ascii="Times New Roman" w:eastAsia="Times New Roman" w:hAnsi="Times New Roman" w:cs="Times New Roman"/>
          <w:b/>
          <w:bCs/>
          <w:kern w:val="0"/>
          <w:lang w:val="en-CA"/>
          <w14:ligatures w14:val="none"/>
        </w:rPr>
        <w:t xml:space="preserve">on-Emergency </w:t>
      </w:r>
      <w:r w:rsidRPr="00C06EC9">
        <w:rPr>
          <w:rFonts w:ascii="Times New Roman" w:eastAsia="Times New Roman" w:hAnsi="Times New Roman" w:cs="Times New Roman"/>
          <w:b/>
          <w:bCs/>
          <w:kern w:val="0"/>
          <w:lang w:val="en-CA"/>
          <w14:ligatures w14:val="none"/>
        </w:rPr>
        <w:t>t</w:t>
      </w:r>
      <w:r w:rsidR="000538C8" w:rsidRPr="00C06EC9">
        <w:rPr>
          <w:rFonts w:ascii="Times New Roman" w:eastAsia="Times New Roman" w:hAnsi="Times New Roman" w:cs="Times New Roman"/>
          <w:b/>
          <w:bCs/>
          <w:kern w:val="0"/>
          <w:lang w:val="en-CA"/>
          <w14:ligatures w14:val="none"/>
        </w:rPr>
        <w:t>ransplant</w:t>
      </w:r>
      <w:r w:rsidRPr="00C06EC9">
        <w:rPr>
          <w:rFonts w:ascii="Times New Roman" w:eastAsia="Times New Roman" w:hAnsi="Times New Roman" w:cs="Times New Roman"/>
          <w:b/>
          <w:bCs/>
          <w:kern w:val="0"/>
          <w:lang w:val="en-CA"/>
          <w14:ligatures w14:val="none"/>
        </w:rPr>
        <w:t>, and (</w:t>
      </w:r>
      <w:r w:rsidR="004730B6">
        <w:rPr>
          <w:rFonts w:ascii="Times New Roman" w:eastAsia="Times New Roman" w:hAnsi="Times New Roman" w:cs="Times New Roman"/>
          <w:b/>
          <w:bCs/>
          <w:kern w:val="0"/>
          <w:lang w:val="en-CA"/>
          <w14:ligatures w14:val="none"/>
        </w:rPr>
        <w:t>C</w:t>
      </w:r>
      <w:r w:rsidRPr="00C06EC9">
        <w:rPr>
          <w:rFonts w:ascii="Times New Roman" w:eastAsia="Times New Roman" w:hAnsi="Times New Roman" w:cs="Times New Roman"/>
          <w:b/>
          <w:bCs/>
          <w:kern w:val="0"/>
          <w:lang w:val="en-CA"/>
          <w14:ligatures w14:val="none"/>
        </w:rPr>
        <w:t>) presence of esophageal dysmotility.</w:t>
      </w:r>
    </w:p>
    <w:p w14:paraId="1ACAE020" w14:textId="465785B7" w:rsidR="00845553" w:rsidRPr="004730B6" w:rsidRDefault="00845553" w:rsidP="000538C8">
      <w:pPr>
        <w:rPr>
          <w:rFonts w:ascii="Times New Roman" w:eastAsia="Times New Roman" w:hAnsi="Times New Roman" w:cs="Times New Roman"/>
          <w:b/>
          <w:bCs/>
          <w:kern w:val="0"/>
          <w:lang w:val="en-CA"/>
          <w14:ligatures w14:val="none"/>
        </w:rPr>
      </w:pPr>
    </w:p>
    <w:p w14:paraId="72DF27C7" w14:textId="267C84FE" w:rsidR="00FF4A00" w:rsidRPr="004730B6" w:rsidRDefault="0085708A" w:rsidP="004730B6">
      <w:pPr>
        <w:rPr>
          <w:rFonts w:ascii="Times New Roman" w:eastAsia="Times New Roman" w:hAnsi="Times New Roman" w:cs="Times New Roman"/>
          <w:kern w:val="0"/>
          <w:lang w:val="en-CA" w:eastAsia="en-US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lang w:val="en-CA" w:eastAsia="en-US"/>
        </w:rPr>
        <w:drawing>
          <wp:inline distT="0" distB="0" distL="0" distR="0" wp14:anchorId="1ECDD807" wp14:editId="2CBC068B">
            <wp:extent cx="3544722" cy="7332133"/>
            <wp:effectExtent l="0" t="0" r="0" b="0"/>
            <wp:docPr id="1765192198" name="Picture 2" descr="A group of patients with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5192198" name="Picture 2" descr="A group of patients with a number of patients&#10;&#10;AI-generated content may b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0440" cy="7343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FF4A00" w:rsidRPr="004730B6" w:rsidSect="00CD579A">
      <w:pgSz w:w="11906" w:h="16838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5374CE" w14:textId="77777777" w:rsidR="008E2A51" w:rsidRDefault="008E2A51" w:rsidP="00A16681">
      <w:r>
        <w:separator/>
      </w:r>
    </w:p>
  </w:endnote>
  <w:endnote w:type="continuationSeparator" w:id="0">
    <w:p w14:paraId="66F5FC5D" w14:textId="77777777" w:rsidR="008E2A51" w:rsidRDefault="008E2A51" w:rsidP="00A166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6A16A9" w14:textId="77777777" w:rsidR="008E2A51" w:rsidRDefault="008E2A51" w:rsidP="00A16681">
      <w:r>
        <w:separator/>
      </w:r>
    </w:p>
  </w:footnote>
  <w:footnote w:type="continuationSeparator" w:id="0">
    <w:p w14:paraId="19936C58" w14:textId="77777777" w:rsidR="008E2A51" w:rsidRDefault="008E2A51" w:rsidP="00A166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DD7A3512"/>
    <w:multiLevelType w:val="singleLevel"/>
    <w:tmpl w:val="DD7A3512"/>
    <w:lvl w:ilvl="0">
      <w:start w:val="1"/>
      <w:numFmt w:val="bullet"/>
      <w:lvlText w:val="●"/>
      <w:lvlJc w:val="left"/>
      <w:pPr>
        <w:ind w:left="420" w:hanging="420"/>
      </w:pPr>
      <w:rPr>
        <w:rFonts w:ascii="Arial Black" w:hAnsi="Arial Black" w:cs="Arial Black" w:hint="default"/>
        <w:sz w:val="18"/>
        <w:szCs w:val="18"/>
      </w:rPr>
    </w:lvl>
  </w:abstractNum>
  <w:abstractNum w:abstractNumId="1" w15:restartNumberingAfterBreak="0">
    <w:nsid w:val="002700CB"/>
    <w:multiLevelType w:val="hybridMultilevel"/>
    <w:tmpl w:val="44086D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05A1ECF"/>
    <w:multiLevelType w:val="hybridMultilevel"/>
    <w:tmpl w:val="49E6598E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21A4A61"/>
    <w:multiLevelType w:val="multilevel"/>
    <w:tmpl w:val="0FDEFE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031745F2"/>
    <w:multiLevelType w:val="hybridMultilevel"/>
    <w:tmpl w:val="2F927612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CB5B8C"/>
    <w:multiLevelType w:val="hybridMultilevel"/>
    <w:tmpl w:val="7C462E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4E594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0F667014"/>
    <w:multiLevelType w:val="hybridMultilevel"/>
    <w:tmpl w:val="4E2A06B6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BC7BBD"/>
    <w:multiLevelType w:val="hybridMultilevel"/>
    <w:tmpl w:val="8FB47C08"/>
    <w:lvl w:ilvl="0" w:tplc="FFBC8E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F80252"/>
    <w:multiLevelType w:val="hybridMultilevel"/>
    <w:tmpl w:val="562C71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227D8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1C70274F"/>
    <w:multiLevelType w:val="hybridMultilevel"/>
    <w:tmpl w:val="9ADECDE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6E478F"/>
    <w:multiLevelType w:val="multilevel"/>
    <w:tmpl w:val="0FDEFE8A"/>
    <w:styleLink w:val="CurrentList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242B4F6B"/>
    <w:multiLevelType w:val="multilevel"/>
    <w:tmpl w:val="326E2700"/>
    <w:lvl w:ilvl="0">
      <w:start w:val="1"/>
      <w:numFmt w:val="decimal"/>
      <w:pStyle w:val="Heading1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25A014F8"/>
    <w:multiLevelType w:val="multilevel"/>
    <w:tmpl w:val="23EA41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76348F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29CB08E2"/>
    <w:multiLevelType w:val="hybridMultilevel"/>
    <w:tmpl w:val="EBD4BD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1432F6"/>
    <w:multiLevelType w:val="hybridMultilevel"/>
    <w:tmpl w:val="A6C45B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F91B94"/>
    <w:multiLevelType w:val="multilevel"/>
    <w:tmpl w:val="54EA3044"/>
    <w:lvl w:ilvl="0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374F7F8C"/>
    <w:multiLevelType w:val="multilevel"/>
    <w:tmpl w:val="09F65E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3DEC55A5"/>
    <w:multiLevelType w:val="hybridMultilevel"/>
    <w:tmpl w:val="A266B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9B4897"/>
    <w:multiLevelType w:val="multilevel"/>
    <w:tmpl w:val="37A04B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A5A13B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4B50799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4" w15:restartNumberingAfterBreak="0">
    <w:nsid w:val="58091A09"/>
    <w:multiLevelType w:val="hybridMultilevel"/>
    <w:tmpl w:val="E44CC4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80F793D"/>
    <w:multiLevelType w:val="multilevel"/>
    <w:tmpl w:val="614E665C"/>
    <w:styleLink w:val="CurrentList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992664"/>
    <w:multiLevelType w:val="multilevel"/>
    <w:tmpl w:val="0409001F"/>
    <w:styleLink w:val="CurrentList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5CC117B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 w15:restartNumberingAfterBreak="0">
    <w:nsid w:val="5CC23F5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5FF50116"/>
    <w:multiLevelType w:val="hybridMultilevel"/>
    <w:tmpl w:val="A85C64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671A1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6BE27ACD"/>
    <w:multiLevelType w:val="hybridMultilevel"/>
    <w:tmpl w:val="D85A761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06E7C3E"/>
    <w:multiLevelType w:val="multilevel"/>
    <w:tmpl w:val="33F0E6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2823FA5"/>
    <w:multiLevelType w:val="multilevel"/>
    <w:tmpl w:val="D08AB5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BE26879"/>
    <w:multiLevelType w:val="hybridMultilevel"/>
    <w:tmpl w:val="E5F0CE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D63101F"/>
    <w:multiLevelType w:val="multilevel"/>
    <w:tmpl w:val="69B84A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1050879583">
    <w:abstractNumId w:val="14"/>
  </w:num>
  <w:num w:numId="2" w16cid:durableId="2127430749">
    <w:abstractNumId w:val="1"/>
  </w:num>
  <w:num w:numId="3" w16cid:durableId="1882982478">
    <w:abstractNumId w:val="16"/>
  </w:num>
  <w:num w:numId="4" w16cid:durableId="1722365947">
    <w:abstractNumId w:val="21"/>
  </w:num>
  <w:num w:numId="5" w16cid:durableId="1836190241">
    <w:abstractNumId w:val="32"/>
  </w:num>
  <w:num w:numId="6" w16cid:durableId="1648823751">
    <w:abstractNumId w:val="33"/>
  </w:num>
  <w:num w:numId="7" w16cid:durableId="906063838">
    <w:abstractNumId w:val="34"/>
  </w:num>
  <w:num w:numId="8" w16cid:durableId="1101611767">
    <w:abstractNumId w:val="24"/>
  </w:num>
  <w:num w:numId="9" w16cid:durableId="1412970383">
    <w:abstractNumId w:val="35"/>
  </w:num>
  <w:num w:numId="10" w16cid:durableId="1183401273">
    <w:abstractNumId w:val="35"/>
  </w:num>
  <w:num w:numId="11" w16cid:durableId="1895387261">
    <w:abstractNumId w:val="35"/>
  </w:num>
  <w:num w:numId="12" w16cid:durableId="1870531509">
    <w:abstractNumId w:val="35"/>
  </w:num>
  <w:num w:numId="13" w16cid:durableId="939485604">
    <w:abstractNumId w:val="35"/>
  </w:num>
  <w:num w:numId="14" w16cid:durableId="590430983">
    <w:abstractNumId w:val="35"/>
  </w:num>
  <w:num w:numId="15" w16cid:durableId="267465753">
    <w:abstractNumId w:val="35"/>
  </w:num>
  <w:num w:numId="16" w16cid:durableId="1925144804">
    <w:abstractNumId w:val="35"/>
  </w:num>
  <w:num w:numId="17" w16cid:durableId="397632744">
    <w:abstractNumId w:val="35"/>
  </w:num>
  <w:num w:numId="18" w16cid:durableId="1741634650">
    <w:abstractNumId w:val="19"/>
  </w:num>
  <w:num w:numId="19" w16cid:durableId="2120248636">
    <w:abstractNumId w:val="31"/>
  </w:num>
  <w:num w:numId="20" w16cid:durableId="839271840">
    <w:abstractNumId w:val="9"/>
  </w:num>
  <w:num w:numId="21" w16cid:durableId="2062702765">
    <w:abstractNumId w:val="11"/>
  </w:num>
  <w:num w:numId="22" w16cid:durableId="1642685674">
    <w:abstractNumId w:val="2"/>
  </w:num>
  <w:num w:numId="23" w16cid:durableId="317998797">
    <w:abstractNumId w:val="8"/>
  </w:num>
  <w:num w:numId="24" w16cid:durableId="1384671964">
    <w:abstractNumId w:val="4"/>
  </w:num>
  <w:num w:numId="25" w16cid:durableId="404762262">
    <w:abstractNumId w:val="17"/>
  </w:num>
  <w:num w:numId="26" w16cid:durableId="2133815279">
    <w:abstractNumId w:val="7"/>
  </w:num>
  <w:num w:numId="27" w16cid:durableId="146016755">
    <w:abstractNumId w:val="29"/>
  </w:num>
  <w:num w:numId="28" w16cid:durableId="2043086572">
    <w:abstractNumId w:val="20"/>
  </w:num>
  <w:num w:numId="29" w16cid:durableId="1840732824">
    <w:abstractNumId w:val="0"/>
  </w:num>
  <w:num w:numId="30" w16cid:durableId="581527777">
    <w:abstractNumId w:val="5"/>
  </w:num>
  <w:num w:numId="31" w16cid:durableId="22946697">
    <w:abstractNumId w:val="3"/>
  </w:num>
  <w:num w:numId="32" w16cid:durableId="271134378">
    <w:abstractNumId w:val="27"/>
  </w:num>
  <w:num w:numId="33" w16cid:durableId="2124762714">
    <w:abstractNumId w:val="15"/>
  </w:num>
  <w:num w:numId="34" w16cid:durableId="2034644516">
    <w:abstractNumId w:val="25"/>
  </w:num>
  <w:num w:numId="35" w16cid:durableId="365370132">
    <w:abstractNumId w:val="26"/>
  </w:num>
  <w:num w:numId="36" w16cid:durableId="1807548578">
    <w:abstractNumId w:val="12"/>
  </w:num>
  <w:num w:numId="37" w16cid:durableId="1313634502">
    <w:abstractNumId w:val="10"/>
  </w:num>
  <w:num w:numId="38" w16cid:durableId="2020083145">
    <w:abstractNumId w:val="30"/>
  </w:num>
  <w:num w:numId="39" w16cid:durableId="189999588">
    <w:abstractNumId w:val="28"/>
  </w:num>
  <w:num w:numId="40" w16cid:durableId="2038235390">
    <w:abstractNumId w:val="22"/>
  </w:num>
  <w:num w:numId="41" w16cid:durableId="803079861">
    <w:abstractNumId w:val="6"/>
  </w:num>
  <w:num w:numId="42" w16cid:durableId="1906405032">
    <w:abstractNumId w:val="23"/>
  </w:num>
  <w:num w:numId="43" w16cid:durableId="450167727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 w16cid:durableId="1389263741">
    <w:abstractNumId w:val="18"/>
  </w:num>
  <w:num w:numId="45" w16cid:durableId="948588032">
    <w:abstractNumId w:val="13"/>
  </w:num>
  <w:num w:numId="46" w16cid:durableId="1202744685">
    <w:abstractNumId w:val="13"/>
  </w:num>
  <w:num w:numId="47" w16cid:durableId="1422337596">
    <w:abstractNumId w:val="13"/>
  </w:num>
  <w:num w:numId="48" w16cid:durableId="335965558">
    <w:abstractNumId w:val="13"/>
  </w:num>
  <w:num w:numId="49" w16cid:durableId="2004968366">
    <w:abstractNumId w:val="13"/>
  </w:num>
  <w:num w:numId="50" w16cid:durableId="501313824">
    <w:abstractNumId w:val="13"/>
  </w:num>
  <w:num w:numId="51" w16cid:durableId="1341588894">
    <w:abstractNumId w:val="13"/>
  </w:num>
  <w:num w:numId="52" w16cid:durableId="1366246781">
    <w:abstractNumId w:val="13"/>
  </w:num>
  <w:num w:numId="53" w16cid:durableId="253174975">
    <w:abstractNumId w:val="13"/>
  </w:num>
  <w:num w:numId="54" w16cid:durableId="2082749214">
    <w:abstractNumId w:val="13"/>
  </w:num>
  <w:num w:numId="55" w16cid:durableId="2005812578">
    <w:abstractNumId w:val="13"/>
  </w:num>
  <w:num w:numId="56" w16cid:durableId="489906177">
    <w:abstractNumId w:val="13"/>
  </w:num>
  <w:num w:numId="57" w16cid:durableId="1808818734">
    <w:abstractNumId w:val="13"/>
  </w:num>
  <w:num w:numId="58" w16cid:durableId="848525108">
    <w:abstractNumId w:val="13"/>
  </w:num>
  <w:num w:numId="59" w16cid:durableId="856819336">
    <w:abstractNumId w:val="13"/>
  </w:num>
  <w:num w:numId="60" w16cid:durableId="93836719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rd0aepgevep9evz0159z0b5xp5fsav2ed0&quot;&gt;Myositis SSc IPAF IPF paper&lt;record-ids&gt;&lt;item&gt;2&lt;/item&gt;&lt;item&gt;3&lt;/item&gt;&lt;item&gt;6&lt;/item&gt;&lt;item&gt;10&lt;/item&gt;&lt;item&gt;24&lt;/item&gt;&lt;item&gt;25&lt;/item&gt;&lt;item&gt;28&lt;/item&gt;&lt;item&gt;29&lt;/item&gt;&lt;item&gt;38&lt;/item&gt;&lt;item&gt;40&lt;/item&gt;&lt;item&gt;43&lt;/item&gt;&lt;item&gt;85&lt;/item&gt;&lt;item&gt;98&lt;/item&gt;&lt;item&gt;135&lt;/item&gt;&lt;item&gt;138&lt;/item&gt;&lt;item&gt;139&lt;/item&gt;&lt;item&gt;141&lt;/item&gt;&lt;item&gt;142&lt;/item&gt;&lt;item&gt;143&lt;/item&gt;&lt;item&gt;144&lt;/item&gt;&lt;item&gt;145&lt;/item&gt;&lt;item&gt;146&lt;/item&gt;&lt;item&gt;147&lt;/item&gt;&lt;item&gt;151&lt;/item&gt;&lt;item&gt;152&lt;/item&gt;&lt;item&gt;153&lt;/item&gt;&lt;item&gt;154&lt;/item&gt;&lt;item&gt;157&lt;/item&gt;&lt;item&gt;164&lt;/item&gt;&lt;/record-ids&gt;&lt;/item&gt;&lt;/Libraries&gt;"/>
  </w:docVars>
  <w:rsids>
    <w:rsidRoot w:val="000E3708"/>
    <w:rsid w:val="00002BF8"/>
    <w:rsid w:val="00007A26"/>
    <w:rsid w:val="00007BF5"/>
    <w:rsid w:val="00011BB2"/>
    <w:rsid w:val="00011E0D"/>
    <w:rsid w:val="00012E72"/>
    <w:rsid w:val="00017FFA"/>
    <w:rsid w:val="000271F2"/>
    <w:rsid w:val="0002770E"/>
    <w:rsid w:val="0003000A"/>
    <w:rsid w:val="0003138D"/>
    <w:rsid w:val="00031CA4"/>
    <w:rsid w:val="00040EB2"/>
    <w:rsid w:val="0004661D"/>
    <w:rsid w:val="00046732"/>
    <w:rsid w:val="00047DA9"/>
    <w:rsid w:val="000518E7"/>
    <w:rsid w:val="000538C8"/>
    <w:rsid w:val="00053E16"/>
    <w:rsid w:val="00060277"/>
    <w:rsid w:val="0006066F"/>
    <w:rsid w:val="00062C72"/>
    <w:rsid w:val="00064CB0"/>
    <w:rsid w:val="00066C44"/>
    <w:rsid w:val="0006754F"/>
    <w:rsid w:val="00067B14"/>
    <w:rsid w:val="00073D40"/>
    <w:rsid w:val="00073E76"/>
    <w:rsid w:val="00075D80"/>
    <w:rsid w:val="00077206"/>
    <w:rsid w:val="0007787E"/>
    <w:rsid w:val="00077944"/>
    <w:rsid w:val="000841A1"/>
    <w:rsid w:val="00085D7B"/>
    <w:rsid w:val="0008646D"/>
    <w:rsid w:val="00087BFC"/>
    <w:rsid w:val="00094552"/>
    <w:rsid w:val="00094692"/>
    <w:rsid w:val="00094957"/>
    <w:rsid w:val="00095B1F"/>
    <w:rsid w:val="00097AF3"/>
    <w:rsid w:val="000A00DF"/>
    <w:rsid w:val="000A16A7"/>
    <w:rsid w:val="000A4FC0"/>
    <w:rsid w:val="000B7EFB"/>
    <w:rsid w:val="000C10CC"/>
    <w:rsid w:val="000C1DB5"/>
    <w:rsid w:val="000D522E"/>
    <w:rsid w:val="000D7125"/>
    <w:rsid w:val="000E35BB"/>
    <w:rsid w:val="000E3708"/>
    <w:rsid w:val="000E474E"/>
    <w:rsid w:val="000E5480"/>
    <w:rsid w:val="000E5E1D"/>
    <w:rsid w:val="000E5F61"/>
    <w:rsid w:val="000E6489"/>
    <w:rsid w:val="000E713D"/>
    <w:rsid w:val="000F066D"/>
    <w:rsid w:val="000F0819"/>
    <w:rsid w:val="000F4B2B"/>
    <w:rsid w:val="000F657F"/>
    <w:rsid w:val="000F69DB"/>
    <w:rsid w:val="00103603"/>
    <w:rsid w:val="00106791"/>
    <w:rsid w:val="00116A86"/>
    <w:rsid w:val="00130E08"/>
    <w:rsid w:val="001367BB"/>
    <w:rsid w:val="0013721B"/>
    <w:rsid w:val="001411E1"/>
    <w:rsid w:val="0014278F"/>
    <w:rsid w:val="001516F5"/>
    <w:rsid w:val="001519C7"/>
    <w:rsid w:val="001526F9"/>
    <w:rsid w:val="001556B6"/>
    <w:rsid w:val="00157484"/>
    <w:rsid w:val="00163EE8"/>
    <w:rsid w:val="001670C5"/>
    <w:rsid w:val="001726E0"/>
    <w:rsid w:val="0018241C"/>
    <w:rsid w:val="00184C1D"/>
    <w:rsid w:val="0019262F"/>
    <w:rsid w:val="00193687"/>
    <w:rsid w:val="001A14C5"/>
    <w:rsid w:val="001A2E68"/>
    <w:rsid w:val="001B2A74"/>
    <w:rsid w:val="001D3BCB"/>
    <w:rsid w:val="001D54EA"/>
    <w:rsid w:val="001D5F04"/>
    <w:rsid w:val="001E4225"/>
    <w:rsid w:val="001E4417"/>
    <w:rsid w:val="001E574B"/>
    <w:rsid w:val="001E5B7E"/>
    <w:rsid w:val="001E5CD6"/>
    <w:rsid w:val="001F2A2B"/>
    <w:rsid w:val="001F5CF2"/>
    <w:rsid w:val="0020169C"/>
    <w:rsid w:val="00201A51"/>
    <w:rsid w:val="00210E0B"/>
    <w:rsid w:val="002116E2"/>
    <w:rsid w:val="00214643"/>
    <w:rsid w:val="002156A0"/>
    <w:rsid w:val="002169E2"/>
    <w:rsid w:val="00221D0F"/>
    <w:rsid w:val="0022230A"/>
    <w:rsid w:val="002257E6"/>
    <w:rsid w:val="00225CFD"/>
    <w:rsid w:val="0022670B"/>
    <w:rsid w:val="00226867"/>
    <w:rsid w:val="00227DFD"/>
    <w:rsid w:val="00230EEB"/>
    <w:rsid w:val="0024066C"/>
    <w:rsid w:val="0025092A"/>
    <w:rsid w:val="0025542C"/>
    <w:rsid w:val="00257956"/>
    <w:rsid w:val="0027176D"/>
    <w:rsid w:val="002738A7"/>
    <w:rsid w:val="002804A5"/>
    <w:rsid w:val="00282C57"/>
    <w:rsid w:val="00286858"/>
    <w:rsid w:val="0029000E"/>
    <w:rsid w:val="00293164"/>
    <w:rsid w:val="00293BAD"/>
    <w:rsid w:val="002A1636"/>
    <w:rsid w:val="002A2EEC"/>
    <w:rsid w:val="002A5156"/>
    <w:rsid w:val="002B226E"/>
    <w:rsid w:val="002C009A"/>
    <w:rsid w:val="002D2298"/>
    <w:rsid w:val="002D3042"/>
    <w:rsid w:val="002D34DF"/>
    <w:rsid w:val="002D6818"/>
    <w:rsid w:val="002E135F"/>
    <w:rsid w:val="002E2D23"/>
    <w:rsid w:val="002E4075"/>
    <w:rsid w:val="002F6C5C"/>
    <w:rsid w:val="00302001"/>
    <w:rsid w:val="00317757"/>
    <w:rsid w:val="00323101"/>
    <w:rsid w:val="00330591"/>
    <w:rsid w:val="00331241"/>
    <w:rsid w:val="00332B1B"/>
    <w:rsid w:val="00342447"/>
    <w:rsid w:val="00344A85"/>
    <w:rsid w:val="00346458"/>
    <w:rsid w:val="0035291D"/>
    <w:rsid w:val="00354380"/>
    <w:rsid w:val="003600C8"/>
    <w:rsid w:val="00365595"/>
    <w:rsid w:val="00365DFB"/>
    <w:rsid w:val="0039362C"/>
    <w:rsid w:val="00395340"/>
    <w:rsid w:val="00397A26"/>
    <w:rsid w:val="003A018D"/>
    <w:rsid w:val="003A05AC"/>
    <w:rsid w:val="003A36B4"/>
    <w:rsid w:val="003A4E80"/>
    <w:rsid w:val="003A5B59"/>
    <w:rsid w:val="003B7CAE"/>
    <w:rsid w:val="003C0B90"/>
    <w:rsid w:val="003C4473"/>
    <w:rsid w:val="003C4655"/>
    <w:rsid w:val="003C66D9"/>
    <w:rsid w:val="003C6885"/>
    <w:rsid w:val="003D00A8"/>
    <w:rsid w:val="003D0990"/>
    <w:rsid w:val="003D2AB1"/>
    <w:rsid w:val="003D4DF2"/>
    <w:rsid w:val="003E28DF"/>
    <w:rsid w:val="003E55B1"/>
    <w:rsid w:val="003F16E6"/>
    <w:rsid w:val="003F2D8A"/>
    <w:rsid w:val="00406A6E"/>
    <w:rsid w:val="00411F8E"/>
    <w:rsid w:val="00413497"/>
    <w:rsid w:val="00414F63"/>
    <w:rsid w:val="00421E7E"/>
    <w:rsid w:val="00425388"/>
    <w:rsid w:val="0042785A"/>
    <w:rsid w:val="004278CB"/>
    <w:rsid w:val="004300C9"/>
    <w:rsid w:val="004330BC"/>
    <w:rsid w:val="00434669"/>
    <w:rsid w:val="004427C2"/>
    <w:rsid w:val="00452177"/>
    <w:rsid w:val="004547D3"/>
    <w:rsid w:val="004576F9"/>
    <w:rsid w:val="00461683"/>
    <w:rsid w:val="004665C9"/>
    <w:rsid w:val="00466C88"/>
    <w:rsid w:val="004730B6"/>
    <w:rsid w:val="004740D8"/>
    <w:rsid w:val="004761BA"/>
    <w:rsid w:val="00477787"/>
    <w:rsid w:val="00491AD2"/>
    <w:rsid w:val="00493728"/>
    <w:rsid w:val="004939AD"/>
    <w:rsid w:val="00493B84"/>
    <w:rsid w:val="00494232"/>
    <w:rsid w:val="004963F1"/>
    <w:rsid w:val="004970D5"/>
    <w:rsid w:val="004B2394"/>
    <w:rsid w:val="004C0963"/>
    <w:rsid w:val="004C2E98"/>
    <w:rsid w:val="004F417F"/>
    <w:rsid w:val="004F47AC"/>
    <w:rsid w:val="00502ED8"/>
    <w:rsid w:val="005039C0"/>
    <w:rsid w:val="00505576"/>
    <w:rsid w:val="005076C5"/>
    <w:rsid w:val="0052307C"/>
    <w:rsid w:val="00533C94"/>
    <w:rsid w:val="00535728"/>
    <w:rsid w:val="005361C8"/>
    <w:rsid w:val="005521CA"/>
    <w:rsid w:val="00557B3B"/>
    <w:rsid w:val="005648F6"/>
    <w:rsid w:val="00575112"/>
    <w:rsid w:val="00585982"/>
    <w:rsid w:val="005911BB"/>
    <w:rsid w:val="00592D3B"/>
    <w:rsid w:val="005A57BC"/>
    <w:rsid w:val="005A6A05"/>
    <w:rsid w:val="005B2133"/>
    <w:rsid w:val="005B7320"/>
    <w:rsid w:val="005C6381"/>
    <w:rsid w:val="005C6F58"/>
    <w:rsid w:val="005D27A9"/>
    <w:rsid w:val="005D2BC2"/>
    <w:rsid w:val="005D2CFB"/>
    <w:rsid w:val="005E11C9"/>
    <w:rsid w:val="005E1D82"/>
    <w:rsid w:val="005F2CB0"/>
    <w:rsid w:val="005F3347"/>
    <w:rsid w:val="006001D7"/>
    <w:rsid w:val="006021F2"/>
    <w:rsid w:val="00602902"/>
    <w:rsid w:val="0060297B"/>
    <w:rsid w:val="00603144"/>
    <w:rsid w:val="006144D9"/>
    <w:rsid w:val="00614A45"/>
    <w:rsid w:val="00614EE9"/>
    <w:rsid w:val="0062122F"/>
    <w:rsid w:val="0062208A"/>
    <w:rsid w:val="00625B9B"/>
    <w:rsid w:val="006270DD"/>
    <w:rsid w:val="006271D2"/>
    <w:rsid w:val="006278D9"/>
    <w:rsid w:val="00632DC5"/>
    <w:rsid w:val="00633984"/>
    <w:rsid w:val="00633FC0"/>
    <w:rsid w:val="00635ABC"/>
    <w:rsid w:val="00637DF5"/>
    <w:rsid w:val="0064111C"/>
    <w:rsid w:val="00641A0E"/>
    <w:rsid w:val="0064350F"/>
    <w:rsid w:val="006463FB"/>
    <w:rsid w:val="00650475"/>
    <w:rsid w:val="00652211"/>
    <w:rsid w:val="00661384"/>
    <w:rsid w:val="00664582"/>
    <w:rsid w:val="00665396"/>
    <w:rsid w:val="0066618D"/>
    <w:rsid w:val="00666DD1"/>
    <w:rsid w:val="00670508"/>
    <w:rsid w:val="0067253F"/>
    <w:rsid w:val="00687911"/>
    <w:rsid w:val="00691EB1"/>
    <w:rsid w:val="00695A1B"/>
    <w:rsid w:val="006A190C"/>
    <w:rsid w:val="006A1B50"/>
    <w:rsid w:val="006B6499"/>
    <w:rsid w:val="006B6E42"/>
    <w:rsid w:val="006C3805"/>
    <w:rsid w:val="006C422C"/>
    <w:rsid w:val="006C5023"/>
    <w:rsid w:val="006D0789"/>
    <w:rsid w:val="006D2306"/>
    <w:rsid w:val="006D6069"/>
    <w:rsid w:val="006D7188"/>
    <w:rsid w:val="006D76EC"/>
    <w:rsid w:val="006F12D0"/>
    <w:rsid w:val="00700E0D"/>
    <w:rsid w:val="00702BEB"/>
    <w:rsid w:val="00706410"/>
    <w:rsid w:val="007124A4"/>
    <w:rsid w:val="00712A87"/>
    <w:rsid w:val="007217C5"/>
    <w:rsid w:val="0072587D"/>
    <w:rsid w:val="00725BCA"/>
    <w:rsid w:val="007358EB"/>
    <w:rsid w:val="00735FE5"/>
    <w:rsid w:val="00736B48"/>
    <w:rsid w:val="00737034"/>
    <w:rsid w:val="007421CD"/>
    <w:rsid w:val="00750CD0"/>
    <w:rsid w:val="00756E9B"/>
    <w:rsid w:val="00757D34"/>
    <w:rsid w:val="00760192"/>
    <w:rsid w:val="00770930"/>
    <w:rsid w:val="00771F06"/>
    <w:rsid w:val="00775236"/>
    <w:rsid w:val="00775A51"/>
    <w:rsid w:val="00784B1B"/>
    <w:rsid w:val="007914D8"/>
    <w:rsid w:val="00794676"/>
    <w:rsid w:val="00796567"/>
    <w:rsid w:val="007A2AC7"/>
    <w:rsid w:val="007B7309"/>
    <w:rsid w:val="007C1B4E"/>
    <w:rsid w:val="007C1CDA"/>
    <w:rsid w:val="007C7653"/>
    <w:rsid w:val="007D2584"/>
    <w:rsid w:val="007D2CA7"/>
    <w:rsid w:val="007D51DD"/>
    <w:rsid w:val="007E0CBE"/>
    <w:rsid w:val="007E198E"/>
    <w:rsid w:val="007E25F2"/>
    <w:rsid w:val="007E398B"/>
    <w:rsid w:val="007E40FD"/>
    <w:rsid w:val="007F6FA7"/>
    <w:rsid w:val="00802DF5"/>
    <w:rsid w:val="008030BA"/>
    <w:rsid w:val="008114FA"/>
    <w:rsid w:val="008175F5"/>
    <w:rsid w:val="0082039C"/>
    <w:rsid w:val="00826477"/>
    <w:rsid w:val="0082726D"/>
    <w:rsid w:val="00830E5B"/>
    <w:rsid w:val="0083285F"/>
    <w:rsid w:val="00833A73"/>
    <w:rsid w:val="00836E9E"/>
    <w:rsid w:val="00843336"/>
    <w:rsid w:val="00843808"/>
    <w:rsid w:val="00844C98"/>
    <w:rsid w:val="00845553"/>
    <w:rsid w:val="0085462B"/>
    <w:rsid w:val="00855417"/>
    <w:rsid w:val="00856F27"/>
    <w:rsid w:val="0085708A"/>
    <w:rsid w:val="00864AC7"/>
    <w:rsid w:val="00864C3B"/>
    <w:rsid w:val="0086611F"/>
    <w:rsid w:val="008702B8"/>
    <w:rsid w:val="008734E2"/>
    <w:rsid w:val="0087444C"/>
    <w:rsid w:val="008810B2"/>
    <w:rsid w:val="00881C06"/>
    <w:rsid w:val="0088326F"/>
    <w:rsid w:val="00884EBE"/>
    <w:rsid w:val="00891688"/>
    <w:rsid w:val="0089390F"/>
    <w:rsid w:val="008970E3"/>
    <w:rsid w:val="008A5574"/>
    <w:rsid w:val="008A6623"/>
    <w:rsid w:val="008A6737"/>
    <w:rsid w:val="008B04D4"/>
    <w:rsid w:val="008B1B3D"/>
    <w:rsid w:val="008B291C"/>
    <w:rsid w:val="008B55DB"/>
    <w:rsid w:val="008B6B7F"/>
    <w:rsid w:val="008C25F6"/>
    <w:rsid w:val="008C3F85"/>
    <w:rsid w:val="008C703F"/>
    <w:rsid w:val="008D281F"/>
    <w:rsid w:val="008D352E"/>
    <w:rsid w:val="008E2A51"/>
    <w:rsid w:val="008E63AA"/>
    <w:rsid w:val="008F017E"/>
    <w:rsid w:val="008F1488"/>
    <w:rsid w:val="008F2596"/>
    <w:rsid w:val="008F5CE3"/>
    <w:rsid w:val="008F6E44"/>
    <w:rsid w:val="00914BA7"/>
    <w:rsid w:val="0091522F"/>
    <w:rsid w:val="009173CE"/>
    <w:rsid w:val="00917837"/>
    <w:rsid w:val="00925C67"/>
    <w:rsid w:val="009265C8"/>
    <w:rsid w:val="00931C07"/>
    <w:rsid w:val="00940061"/>
    <w:rsid w:val="00943A60"/>
    <w:rsid w:val="00947297"/>
    <w:rsid w:val="00960687"/>
    <w:rsid w:val="009622CB"/>
    <w:rsid w:val="00964A29"/>
    <w:rsid w:val="00965123"/>
    <w:rsid w:val="0096762F"/>
    <w:rsid w:val="009727E9"/>
    <w:rsid w:val="00974D8D"/>
    <w:rsid w:val="00980EC8"/>
    <w:rsid w:val="00981ED8"/>
    <w:rsid w:val="0098280C"/>
    <w:rsid w:val="00984274"/>
    <w:rsid w:val="00987AD5"/>
    <w:rsid w:val="009A1470"/>
    <w:rsid w:val="009A3BEF"/>
    <w:rsid w:val="009B7198"/>
    <w:rsid w:val="009C1938"/>
    <w:rsid w:val="009C3A80"/>
    <w:rsid w:val="009C4D9A"/>
    <w:rsid w:val="009C524E"/>
    <w:rsid w:val="009D08F3"/>
    <w:rsid w:val="009D4570"/>
    <w:rsid w:val="009D786E"/>
    <w:rsid w:val="009E62DE"/>
    <w:rsid w:val="00A01DBF"/>
    <w:rsid w:val="00A05C12"/>
    <w:rsid w:val="00A100AA"/>
    <w:rsid w:val="00A1105E"/>
    <w:rsid w:val="00A15FD5"/>
    <w:rsid w:val="00A163AC"/>
    <w:rsid w:val="00A16681"/>
    <w:rsid w:val="00A17DCD"/>
    <w:rsid w:val="00A2196B"/>
    <w:rsid w:val="00A22120"/>
    <w:rsid w:val="00A232D6"/>
    <w:rsid w:val="00A247AC"/>
    <w:rsid w:val="00A25756"/>
    <w:rsid w:val="00A26C71"/>
    <w:rsid w:val="00A2796F"/>
    <w:rsid w:val="00A27C93"/>
    <w:rsid w:val="00A32C84"/>
    <w:rsid w:val="00A355C3"/>
    <w:rsid w:val="00A4233F"/>
    <w:rsid w:val="00A424A4"/>
    <w:rsid w:val="00A5157E"/>
    <w:rsid w:val="00A53F38"/>
    <w:rsid w:val="00A54165"/>
    <w:rsid w:val="00A54977"/>
    <w:rsid w:val="00A63776"/>
    <w:rsid w:val="00A659A8"/>
    <w:rsid w:val="00A82012"/>
    <w:rsid w:val="00A93BD8"/>
    <w:rsid w:val="00A9482A"/>
    <w:rsid w:val="00A96271"/>
    <w:rsid w:val="00AA09C9"/>
    <w:rsid w:val="00AA4B9E"/>
    <w:rsid w:val="00AA5404"/>
    <w:rsid w:val="00AA7B64"/>
    <w:rsid w:val="00AB3418"/>
    <w:rsid w:val="00AB5CCD"/>
    <w:rsid w:val="00AC6486"/>
    <w:rsid w:val="00AD1F9D"/>
    <w:rsid w:val="00AD4C94"/>
    <w:rsid w:val="00AF68EF"/>
    <w:rsid w:val="00AF6EEA"/>
    <w:rsid w:val="00B10E99"/>
    <w:rsid w:val="00B1123A"/>
    <w:rsid w:val="00B11B6E"/>
    <w:rsid w:val="00B173E9"/>
    <w:rsid w:val="00B22547"/>
    <w:rsid w:val="00B27537"/>
    <w:rsid w:val="00B31A2C"/>
    <w:rsid w:val="00B34D86"/>
    <w:rsid w:val="00B45BB9"/>
    <w:rsid w:val="00B50667"/>
    <w:rsid w:val="00B61D7A"/>
    <w:rsid w:val="00B661D2"/>
    <w:rsid w:val="00B740DA"/>
    <w:rsid w:val="00B8309E"/>
    <w:rsid w:val="00BA1ED0"/>
    <w:rsid w:val="00BA6D20"/>
    <w:rsid w:val="00BA7275"/>
    <w:rsid w:val="00BA7EAB"/>
    <w:rsid w:val="00BB4C4D"/>
    <w:rsid w:val="00BB5B3F"/>
    <w:rsid w:val="00BC0466"/>
    <w:rsid w:val="00BC438C"/>
    <w:rsid w:val="00BD29C1"/>
    <w:rsid w:val="00BD391B"/>
    <w:rsid w:val="00BD6E28"/>
    <w:rsid w:val="00BE0E6F"/>
    <w:rsid w:val="00BF1DA9"/>
    <w:rsid w:val="00BF2C95"/>
    <w:rsid w:val="00BF44B7"/>
    <w:rsid w:val="00C06EC9"/>
    <w:rsid w:val="00C1343B"/>
    <w:rsid w:val="00C158D8"/>
    <w:rsid w:val="00C21624"/>
    <w:rsid w:val="00C23AEB"/>
    <w:rsid w:val="00C26E08"/>
    <w:rsid w:val="00C3201F"/>
    <w:rsid w:val="00C350C6"/>
    <w:rsid w:val="00C40D1B"/>
    <w:rsid w:val="00C433ED"/>
    <w:rsid w:val="00C467FE"/>
    <w:rsid w:val="00C47B9F"/>
    <w:rsid w:val="00C50378"/>
    <w:rsid w:val="00C53A53"/>
    <w:rsid w:val="00C569D6"/>
    <w:rsid w:val="00C625B9"/>
    <w:rsid w:val="00C63E9D"/>
    <w:rsid w:val="00C72566"/>
    <w:rsid w:val="00C762B9"/>
    <w:rsid w:val="00C80E52"/>
    <w:rsid w:val="00C84C14"/>
    <w:rsid w:val="00C85D5E"/>
    <w:rsid w:val="00C878E8"/>
    <w:rsid w:val="00C879C6"/>
    <w:rsid w:val="00C90E88"/>
    <w:rsid w:val="00C9211A"/>
    <w:rsid w:val="00C95D3E"/>
    <w:rsid w:val="00C964F8"/>
    <w:rsid w:val="00C971E7"/>
    <w:rsid w:val="00C9792E"/>
    <w:rsid w:val="00CA1B39"/>
    <w:rsid w:val="00CA2DBA"/>
    <w:rsid w:val="00CA38FE"/>
    <w:rsid w:val="00CA5DDD"/>
    <w:rsid w:val="00CA691F"/>
    <w:rsid w:val="00CB0444"/>
    <w:rsid w:val="00CC06EC"/>
    <w:rsid w:val="00CC256A"/>
    <w:rsid w:val="00CC4129"/>
    <w:rsid w:val="00CC49C9"/>
    <w:rsid w:val="00CC616D"/>
    <w:rsid w:val="00CC75B2"/>
    <w:rsid w:val="00CD0359"/>
    <w:rsid w:val="00CD579A"/>
    <w:rsid w:val="00CD6B1D"/>
    <w:rsid w:val="00CE1473"/>
    <w:rsid w:val="00CE27E1"/>
    <w:rsid w:val="00CF1462"/>
    <w:rsid w:val="00CF1912"/>
    <w:rsid w:val="00CF496B"/>
    <w:rsid w:val="00CF6A51"/>
    <w:rsid w:val="00CF6F6E"/>
    <w:rsid w:val="00D00C7D"/>
    <w:rsid w:val="00D03215"/>
    <w:rsid w:val="00D129CC"/>
    <w:rsid w:val="00D25E99"/>
    <w:rsid w:val="00D26272"/>
    <w:rsid w:val="00D3211A"/>
    <w:rsid w:val="00D33866"/>
    <w:rsid w:val="00D55188"/>
    <w:rsid w:val="00D55E5E"/>
    <w:rsid w:val="00D57AEC"/>
    <w:rsid w:val="00D61647"/>
    <w:rsid w:val="00D74F77"/>
    <w:rsid w:val="00D77A85"/>
    <w:rsid w:val="00D8274A"/>
    <w:rsid w:val="00D912DF"/>
    <w:rsid w:val="00D93DA2"/>
    <w:rsid w:val="00D96320"/>
    <w:rsid w:val="00DA1054"/>
    <w:rsid w:val="00DA19CB"/>
    <w:rsid w:val="00DA32D1"/>
    <w:rsid w:val="00DA358F"/>
    <w:rsid w:val="00DA5D96"/>
    <w:rsid w:val="00DA71F4"/>
    <w:rsid w:val="00DB07E2"/>
    <w:rsid w:val="00DB213E"/>
    <w:rsid w:val="00DB3394"/>
    <w:rsid w:val="00DB5EC5"/>
    <w:rsid w:val="00DB7F64"/>
    <w:rsid w:val="00DC00B7"/>
    <w:rsid w:val="00DC0367"/>
    <w:rsid w:val="00DC071F"/>
    <w:rsid w:val="00DC239F"/>
    <w:rsid w:val="00DD0A39"/>
    <w:rsid w:val="00DE1A5E"/>
    <w:rsid w:val="00DF4859"/>
    <w:rsid w:val="00E034BB"/>
    <w:rsid w:val="00E136EA"/>
    <w:rsid w:val="00E164CC"/>
    <w:rsid w:val="00E24408"/>
    <w:rsid w:val="00E30688"/>
    <w:rsid w:val="00E358CF"/>
    <w:rsid w:val="00E37C04"/>
    <w:rsid w:val="00E428BB"/>
    <w:rsid w:val="00E441A3"/>
    <w:rsid w:val="00E444FB"/>
    <w:rsid w:val="00E5551B"/>
    <w:rsid w:val="00E55821"/>
    <w:rsid w:val="00E55A7B"/>
    <w:rsid w:val="00E61673"/>
    <w:rsid w:val="00E62010"/>
    <w:rsid w:val="00E664F0"/>
    <w:rsid w:val="00E67372"/>
    <w:rsid w:val="00E67453"/>
    <w:rsid w:val="00E67625"/>
    <w:rsid w:val="00E7022A"/>
    <w:rsid w:val="00E71296"/>
    <w:rsid w:val="00E72E65"/>
    <w:rsid w:val="00E82B54"/>
    <w:rsid w:val="00E9094D"/>
    <w:rsid w:val="00E942DB"/>
    <w:rsid w:val="00EA653E"/>
    <w:rsid w:val="00EB155B"/>
    <w:rsid w:val="00EB24CD"/>
    <w:rsid w:val="00EB2F27"/>
    <w:rsid w:val="00EB5AB8"/>
    <w:rsid w:val="00EC223D"/>
    <w:rsid w:val="00EC7E59"/>
    <w:rsid w:val="00ED07D9"/>
    <w:rsid w:val="00ED52D6"/>
    <w:rsid w:val="00ED7580"/>
    <w:rsid w:val="00EE355F"/>
    <w:rsid w:val="00EE3830"/>
    <w:rsid w:val="00EE6389"/>
    <w:rsid w:val="00EF077B"/>
    <w:rsid w:val="00EF2B35"/>
    <w:rsid w:val="00EF4730"/>
    <w:rsid w:val="00EF4D44"/>
    <w:rsid w:val="00EF6A44"/>
    <w:rsid w:val="00F00384"/>
    <w:rsid w:val="00F00E87"/>
    <w:rsid w:val="00F01FFA"/>
    <w:rsid w:val="00F06465"/>
    <w:rsid w:val="00F12F19"/>
    <w:rsid w:val="00F16FD1"/>
    <w:rsid w:val="00F211C2"/>
    <w:rsid w:val="00F46B36"/>
    <w:rsid w:val="00F511C9"/>
    <w:rsid w:val="00F52875"/>
    <w:rsid w:val="00F53E8D"/>
    <w:rsid w:val="00F551B4"/>
    <w:rsid w:val="00F5713B"/>
    <w:rsid w:val="00F73638"/>
    <w:rsid w:val="00F75134"/>
    <w:rsid w:val="00F77F13"/>
    <w:rsid w:val="00F813AA"/>
    <w:rsid w:val="00F831B5"/>
    <w:rsid w:val="00F8341B"/>
    <w:rsid w:val="00F845FD"/>
    <w:rsid w:val="00F84B30"/>
    <w:rsid w:val="00F90E24"/>
    <w:rsid w:val="00F95EA1"/>
    <w:rsid w:val="00FA1859"/>
    <w:rsid w:val="00FA5DBF"/>
    <w:rsid w:val="00FB492B"/>
    <w:rsid w:val="00FB7BF5"/>
    <w:rsid w:val="00FC0973"/>
    <w:rsid w:val="00FC2AC8"/>
    <w:rsid w:val="00FD691D"/>
    <w:rsid w:val="00FE11F2"/>
    <w:rsid w:val="00FE21EC"/>
    <w:rsid w:val="00FF2254"/>
    <w:rsid w:val="00FF3803"/>
    <w:rsid w:val="00FF4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10D8CF"/>
  <w14:defaultImageDpi w14:val="32767"/>
  <w15:chartTrackingRefBased/>
  <w15:docId w15:val="{C2AEA0D1-2C68-7F4A-9D37-D8DFBB7A4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26867"/>
  </w:style>
  <w:style w:type="paragraph" w:styleId="Heading1">
    <w:name w:val="heading 1"/>
    <w:basedOn w:val="Normal"/>
    <w:next w:val="Normal"/>
    <w:link w:val="Heading1Char"/>
    <w:uiPriority w:val="9"/>
    <w:qFormat/>
    <w:rsid w:val="000E3708"/>
    <w:pPr>
      <w:keepNext/>
      <w:keepLines/>
      <w:numPr>
        <w:numId w:val="45"/>
      </w:numP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3708"/>
    <w:pPr>
      <w:keepNext/>
      <w:keepLines/>
      <w:numPr>
        <w:ilvl w:val="1"/>
        <w:numId w:val="45"/>
      </w:numP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37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37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37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370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370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370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370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37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E37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37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37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37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37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37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37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37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37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37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370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37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37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37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37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37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37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37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370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E370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styleId="Strong">
    <w:name w:val="Strong"/>
    <w:basedOn w:val="DefaultParagraphFont"/>
    <w:uiPriority w:val="22"/>
    <w:qFormat/>
    <w:rsid w:val="000E3708"/>
    <w:rPr>
      <w:b/>
      <w:bCs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55417"/>
  </w:style>
  <w:style w:type="character" w:customStyle="1" w:styleId="DateChar">
    <w:name w:val="Date Char"/>
    <w:basedOn w:val="DefaultParagraphFont"/>
    <w:link w:val="Date"/>
    <w:uiPriority w:val="99"/>
    <w:semiHidden/>
    <w:rsid w:val="00855417"/>
  </w:style>
  <w:style w:type="paragraph" w:styleId="Revision">
    <w:name w:val="Revision"/>
    <w:hidden/>
    <w:uiPriority w:val="99"/>
    <w:semiHidden/>
    <w:rsid w:val="009727E9"/>
  </w:style>
  <w:style w:type="character" w:styleId="Hyperlink">
    <w:name w:val="Hyperlink"/>
    <w:basedOn w:val="DefaultParagraphFont"/>
    <w:uiPriority w:val="99"/>
    <w:unhideWhenUsed/>
    <w:rsid w:val="0058598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58598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60277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0277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060277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060277"/>
    <w:rPr>
      <w:rFonts w:ascii="Aptos" w:hAnsi="Aptos"/>
    </w:rPr>
  </w:style>
  <w:style w:type="character" w:styleId="CommentReference">
    <w:name w:val="annotation reference"/>
    <w:basedOn w:val="DefaultParagraphFont"/>
    <w:uiPriority w:val="99"/>
    <w:semiHidden/>
    <w:unhideWhenUsed/>
    <w:rsid w:val="00060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02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02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02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0277"/>
    <w:rPr>
      <w:b/>
      <w:bCs/>
      <w:sz w:val="20"/>
      <w:szCs w:val="20"/>
    </w:rPr>
  </w:style>
  <w:style w:type="table" w:styleId="GridTable3">
    <w:name w:val="Grid Table 3"/>
    <w:basedOn w:val="TableNormal"/>
    <w:uiPriority w:val="48"/>
    <w:rsid w:val="009A3BEF"/>
    <w:rPr>
      <w:rFonts w:eastAsiaTheme="minorHAnsi"/>
      <w:kern w:val="0"/>
      <w:lang w:val="en-CA" w:eastAsia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DC071F"/>
    <w:rPr>
      <w:color w:val="96607D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60297B"/>
    <w:pPr>
      <w:tabs>
        <w:tab w:val="left" w:pos="264"/>
      </w:tabs>
      <w:spacing w:after="240"/>
      <w:ind w:left="264" w:hanging="264"/>
    </w:pPr>
  </w:style>
  <w:style w:type="paragraph" w:styleId="Header">
    <w:name w:val="header"/>
    <w:basedOn w:val="Normal"/>
    <w:link w:val="HeaderChar"/>
    <w:uiPriority w:val="99"/>
    <w:unhideWhenUsed/>
    <w:rsid w:val="00A1668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6681"/>
  </w:style>
  <w:style w:type="paragraph" w:styleId="Footer">
    <w:name w:val="footer"/>
    <w:basedOn w:val="Normal"/>
    <w:link w:val="FooterChar"/>
    <w:uiPriority w:val="99"/>
    <w:unhideWhenUsed/>
    <w:rsid w:val="00A166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6681"/>
  </w:style>
  <w:style w:type="paragraph" w:styleId="BalloonText">
    <w:name w:val="Balloon Text"/>
    <w:basedOn w:val="Normal"/>
    <w:link w:val="BalloonTextChar"/>
    <w:uiPriority w:val="99"/>
    <w:semiHidden/>
    <w:unhideWhenUsed/>
    <w:rsid w:val="00011E0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E0D"/>
    <w:rPr>
      <w:rFonts w:ascii="Times New Roman" w:hAnsi="Times New Roman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13721B"/>
    <w:rPr>
      <w:i/>
      <w:iCs/>
    </w:rPr>
  </w:style>
  <w:style w:type="numbering" w:customStyle="1" w:styleId="CurrentList1">
    <w:name w:val="Current List1"/>
    <w:uiPriority w:val="99"/>
    <w:rsid w:val="007914D8"/>
    <w:pPr>
      <w:numPr>
        <w:numId w:val="34"/>
      </w:numPr>
    </w:pPr>
  </w:style>
  <w:style w:type="numbering" w:customStyle="1" w:styleId="CurrentList2">
    <w:name w:val="Current List2"/>
    <w:uiPriority w:val="99"/>
    <w:rsid w:val="007914D8"/>
    <w:pPr>
      <w:numPr>
        <w:numId w:val="35"/>
      </w:numPr>
    </w:pPr>
  </w:style>
  <w:style w:type="numbering" w:customStyle="1" w:styleId="CurrentList3">
    <w:name w:val="Current List3"/>
    <w:uiPriority w:val="99"/>
    <w:rsid w:val="007914D8"/>
    <w:pPr>
      <w:numPr>
        <w:numId w:val="3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3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5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6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2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70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76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1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57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31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74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32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49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55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8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83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9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43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92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89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93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85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3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9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29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56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03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g"/><Relationship Id="rId5" Type="http://schemas.openxmlformats.org/officeDocument/2006/relationships/webSettings" Target="webSettings.xml"/><Relationship Id="rId10" Type="http://schemas.openxmlformats.org/officeDocument/2006/relationships/image" Target="media/image1.jpg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egn\Documents\Documents\1-%20UBC%20IM\Rheum%20Research\SSc%20Manifestations%20Figur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IIM Manifestation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6081165409084067"/>
          <c:y val="7.7780172413793119E-2"/>
          <c:w val="0.70837927649881272"/>
          <c:h val="0.82309615123540592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yositis Manifestations</c:v>
                </c:pt>
              </c:strCache>
            </c:strRef>
          </c:tx>
          <c:spPr>
            <a:solidFill>
              <a:srgbClr val="0000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7</c:f>
              <c:strCache>
                <c:ptCount val="16"/>
                <c:pt idx="0">
                  <c:v>Myocarditis</c:v>
                </c:pt>
                <c:pt idx="1">
                  <c:v>Calcinosis</c:v>
                </c:pt>
                <c:pt idx="2">
                  <c:v>Neck flexors weakness</c:v>
                </c:pt>
                <c:pt idx="3">
                  <c:v>Distal digital fissuring</c:v>
                </c:pt>
                <c:pt idx="4">
                  <c:v>Palmar papules</c:v>
                </c:pt>
                <c:pt idx="5">
                  <c:v>Dysphagia</c:v>
                </c:pt>
                <c:pt idx="6">
                  <c:v>Skin ulceration</c:v>
                </c:pt>
                <c:pt idx="7">
                  <c:v>Abnormal nailfold capillaries</c:v>
                </c:pt>
                <c:pt idx="8">
                  <c:v>Muscle biospy inflammatory pattern</c:v>
                </c:pt>
                <c:pt idx="9">
                  <c:v>Raynaud's phenomenon</c:v>
                </c:pt>
                <c:pt idx="10">
                  <c:v>Myopathic EMG pattern</c:v>
                </c:pt>
                <c:pt idx="11">
                  <c:v>Pulmonary hypertension</c:v>
                </c:pt>
                <c:pt idx="12">
                  <c:v>Proximal muscle weakness</c:v>
                </c:pt>
                <c:pt idx="13">
                  <c:v>DM-rash</c:v>
                </c:pt>
                <c:pt idx="14">
                  <c:v>inflammatory arthritis </c:v>
                </c:pt>
                <c:pt idx="15">
                  <c:v>CK &gt; ULN</c:v>
                </c:pt>
              </c:strCache>
            </c:strRef>
          </c:cat>
          <c:val>
            <c:numRef>
              <c:f>Sheet1!$B$2:$B$17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3</c:v>
                </c:pt>
                <c:pt idx="3">
                  <c:v>4</c:v>
                </c:pt>
                <c:pt idx="4">
                  <c:v>4</c:v>
                </c:pt>
                <c:pt idx="5">
                  <c:v>5</c:v>
                </c:pt>
                <c:pt idx="6">
                  <c:v>5</c:v>
                </c:pt>
                <c:pt idx="7">
                  <c:v>5</c:v>
                </c:pt>
                <c:pt idx="8">
                  <c:v>5</c:v>
                </c:pt>
                <c:pt idx="9">
                  <c:v>9</c:v>
                </c:pt>
                <c:pt idx="10">
                  <c:v>9</c:v>
                </c:pt>
                <c:pt idx="11">
                  <c:v>11</c:v>
                </c:pt>
                <c:pt idx="12">
                  <c:v>13</c:v>
                </c:pt>
                <c:pt idx="13">
                  <c:v>16</c:v>
                </c:pt>
                <c:pt idx="14">
                  <c:v>16</c:v>
                </c:pt>
                <c:pt idx="15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281-DA48-9D96-AD7BAF6E5DF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axId val="197634544"/>
        <c:axId val="166881024"/>
      </c:barChart>
      <c:catAx>
        <c:axId val="19763454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6881024"/>
        <c:crosses val="autoZero"/>
        <c:auto val="1"/>
        <c:lblAlgn val="ctr"/>
        <c:lblOffset val="100"/>
        <c:noMultiLvlLbl val="0"/>
      </c:catAx>
      <c:valAx>
        <c:axId val="166881024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76345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 algn="just"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CA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SSc Manifestation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33035845683045084"/>
          <c:y val="0.13656111929307807"/>
          <c:w val="0.60739951174225504"/>
          <c:h val="0.77832007468138653"/>
        </c:manualLayout>
      </c:layout>
      <c:barChart>
        <c:barDir val="bar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8</c:f>
              <c:strCache>
                <c:ptCount val="17"/>
                <c:pt idx="1">
                  <c:v>Trigeminal neuropathy</c:v>
                </c:pt>
                <c:pt idx="2">
                  <c:v>Pseudo-obstruction</c:v>
                </c:pt>
                <c:pt idx="3">
                  <c:v>Scleroderma renal crisis </c:v>
                </c:pt>
                <c:pt idx="4">
                  <c:v>Fingertip pitting scars</c:v>
                </c:pt>
                <c:pt idx="5">
                  <c:v>Puffy/swollen hands</c:v>
                </c:pt>
                <c:pt idx="6">
                  <c:v>SIBO suspicion</c:v>
                </c:pt>
                <c:pt idx="7">
                  <c:v>Calcinosis</c:v>
                </c:pt>
                <c:pt idx="8">
                  <c:v>Puffy fingers</c:v>
                </c:pt>
                <c:pt idx="9">
                  <c:v>Digital tip ulcers</c:v>
                </c:pt>
                <c:pt idx="10">
                  <c:v>Telangiectasia</c:v>
                </c:pt>
                <c:pt idx="11">
                  <c:v>Abnormal nailfold capillaries</c:v>
                </c:pt>
                <c:pt idx="12">
                  <c:v>Esophageal dysmotility/dilatation</c:v>
                </c:pt>
                <c:pt idx="13">
                  <c:v>GERD</c:v>
                </c:pt>
                <c:pt idx="14">
                  <c:v>Sclerodactyly</c:v>
                </c:pt>
                <c:pt idx="15">
                  <c:v>Pulmonary hypertension</c:v>
                </c:pt>
                <c:pt idx="16">
                  <c:v>Raynaud's phenomenon</c:v>
                </c:pt>
              </c:strCache>
            </c:strRef>
          </c:cat>
          <c:val>
            <c:numRef>
              <c:f>Sheet1!$B$2:$B$18</c:f>
              <c:numCache>
                <c:formatCode>General</c:formatCode>
                <c:ptCount val="17"/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  <c:pt idx="8">
                  <c:v>7</c:v>
                </c:pt>
                <c:pt idx="9">
                  <c:v>10</c:v>
                </c:pt>
                <c:pt idx="10">
                  <c:v>17</c:v>
                </c:pt>
                <c:pt idx="11">
                  <c:v>19</c:v>
                </c:pt>
                <c:pt idx="12">
                  <c:v>25</c:v>
                </c:pt>
                <c:pt idx="13">
                  <c:v>27</c:v>
                </c:pt>
                <c:pt idx="14">
                  <c:v>27</c:v>
                </c:pt>
                <c:pt idx="15">
                  <c:v>28</c:v>
                </c:pt>
                <c:pt idx="16">
                  <c:v>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65D-AD49-90F3-DDA7A82C45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81506464"/>
        <c:axId val="81509824"/>
      </c:barChart>
      <c:catAx>
        <c:axId val="8150646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1509824"/>
        <c:crosses val="autoZero"/>
        <c:auto val="1"/>
        <c:lblAlgn val="ctr"/>
        <c:lblOffset val="100"/>
        <c:noMultiLvlLbl val="0"/>
      </c:catAx>
      <c:valAx>
        <c:axId val="815098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15064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7CB59F-7E3F-47A3-84A9-1C7DBBB5C4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301</Words>
  <Characters>1719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Kun [FH]</dc:creator>
  <cp:keywords/>
  <dc:description/>
  <cp:lastModifiedBy>Editorial</cp:lastModifiedBy>
  <cp:revision>12</cp:revision>
  <dcterms:created xsi:type="dcterms:W3CDTF">2025-12-11T05:48:00Z</dcterms:created>
  <dcterms:modified xsi:type="dcterms:W3CDTF">2026-04-08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CPnTUKcB"/&gt;&lt;style id="http://www.zotero.org/styles/vancouver" locale="en-CA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GrammarlyDocumentId">
    <vt:lpwstr>491e4358-f81d-4005-85c3-bce615a11163</vt:lpwstr>
  </property>
</Properties>
</file>